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F7183" w14:textId="77777777" w:rsidR="00A40E6D" w:rsidRDefault="00A40E6D" w:rsidP="00A40E6D">
      <w:pPr>
        <w:jc w:val="center"/>
        <w:rPr>
          <w:b/>
        </w:rPr>
      </w:pPr>
      <w:r>
        <w:rPr>
          <w:b/>
        </w:rPr>
        <w:t>CLINICAL RESEARCH TRIAL</w:t>
      </w:r>
    </w:p>
    <w:p w14:paraId="05D0610F" w14:textId="77777777" w:rsidR="00AF7A73" w:rsidRDefault="00AF7A73" w:rsidP="00A40E6D">
      <w:pPr>
        <w:jc w:val="center"/>
        <w:rPr>
          <w:b/>
        </w:rPr>
      </w:pPr>
    </w:p>
    <w:p w14:paraId="262837D5" w14:textId="77777777" w:rsidR="00AF7A73" w:rsidRDefault="00AF7A73" w:rsidP="00A40E6D">
      <w:pPr>
        <w:jc w:val="center"/>
        <w:rPr>
          <w:b/>
        </w:rPr>
      </w:pPr>
    </w:p>
    <w:p w14:paraId="48728236" w14:textId="77777777" w:rsidR="00AC0076" w:rsidRDefault="00AC0076" w:rsidP="00AC0076">
      <w:pPr>
        <w:jc w:val="both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Venezia 04/06/2013</w:t>
      </w:r>
    </w:p>
    <w:p w14:paraId="6FF2AB1F" w14:textId="77777777" w:rsidR="00AF7A73" w:rsidRDefault="00AF7A73" w:rsidP="002A0693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4B9BCA6C" w14:textId="77777777" w:rsidR="00AF7A73" w:rsidRDefault="00AF7A73" w:rsidP="002A0693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6BFA205D" w14:textId="77777777" w:rsidR="00A40E6D" w:rsidRPr="00844504" w:rsidRDefault="00A40E6D" w:rsidP="00AF7A73">
      <w:pPr>
        <w:shd w:val="clear" w:color="auto" w:fill="F5F5F5"/>
        <w:jc w:val="center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  <w:r w:rsidRPr="00844504">
        <w:rPr>
          <w:rFonts w:ascii="Arial" w:eastAsia="MS Mincho" w:hAnsi="Arial" w:cs="Arial"/>
          <w:b/>
          <w:color w:val="222222"/>
          <w:lang w:val="en" w:eastAsia="ja-JP"/>
        </w:rPr>
        <w:t>TITLE</w:t>
      </w:r>
    </w:p>
    <w:p w14:paraId="75B88C50" w14:textId="77777777" w:rsidR="00A40E6D" w:rsidRPr="00844504" w:rsidRDefault="00A40E6D" w:rsidP="002A069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59D8DB6B" w14:textId="77777777" w:rsidR="00AF7A73" w:rsidRDefault="002A0693" w:rsidP="002A069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 xml:space="preserve">Rehabilitation of 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>P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ostural 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>I</w:t>
      </w:r>
      <w:r w:rsidRPr="00844504">
        <w:rPr>
          <w:rFonts w:ascii="Arial" w:eastAsia="MS Mincho" w:hAnsi="Arial" w:cs="Arial"/>
          <w:color w:val="222222"/>
          <w:lang w:val="en" w:eastAsia="ja-JP"/>
        </w:rPr>
        <w:t>nstability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 xml:space="preserve"> 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in Parkinson's disease: a randomized comparison between a new approach with an innovative 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 xml:space="preserve">proprioceptive 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device and physiotherapy </w:t>
      </w:r>
    </w:p>
    <w:p w14:paraId="0E0FAA69" w14:textId="5D2BDB34" w:rsidR="00AF7A73" w:rsidRDefault="002A0693" w:rsidP="00AF7A73">
      <w:pPr>
        <w:widowControl w:val="0"/>
        <w:autoSpaceDE w:val="0"/>
        <w:autoSpaceDN w:val="0"/>
        <w:adjustRightInd w:val="0"/>
        <w:spacing w:before="9"/>
        <w:ind w:right="606"/>
        <w:jc w:val="center"/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</w:r>
      <w:r w:rsidR="00AF7A73" w:rsidRPr="003C65EB">
        <w:rPr>
          <w:rFonts w:ascii="TimesNewRomanPSMT" w:hAnsi="TimesNewRomanPSMT" w:cs="TimesNewRomanPSMT"/>
          <w:b/>
          <w:bCs/>
          <w:sz w:val="28"/>
          <w:szCs w:val="40"/>
          <w:lang w:val="en-US"/>
        </w:rPr>
        <w:t>A</w:t>
      </w:r>
      <w:r w:rsidR="00AF7A73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 xml:space="preserve"> Wearable Proprioceptive D</w:t>
      </w:r>
      <w:r w:rsidR="00AF7A73"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>evice (</w:t>
      </w:r>
      <w:proofErr w:type="spellStart"/>
      <w:r w:rsidR="00AF7A73"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>Equistasi</w:t>
      </w:r>
      <w:proofErr w:type="spellEnd"/>
      <w:r w:rsidR="00AF7A73"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vertAlign w:val="superscript"/>
          <w:lang w:val="en-US"/>
        </w:rPr>
        <w:t>®</w:t>
      </w:r>
      <w:r w:rsidR="00AF7A73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>) as Postural Stabilizer for Rehabilitation of Postural I</w:t>
      </w:r>
      <w:r w:rsidR="00AF7A73"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>nstability in</w:t>
      </w:r>
      <w:r w:rsidR="00AF7A73" w:rsidRPr="003C65EB">
        <w:rPr>
          <w:rFonts w:ascii="TimesNewRomanPSMT" w:hAnsi="TimesNewRomanPSMT" w:cs="TimesNewRomanPSMT"/>
          <w:b/>
          <w:bCs/>
          <w:spacing w:val="-1"/>
          <w:kern w:val="1"/>
          <w:sz w:val="28"/>
          <w:szCs w:val="40"/>
          <w:lang w:val="en-US"/>
        </w:rPr>
        <w:t xml:space="preserve"> </w:t>
      </w:r>
      <w:r w:rsidR="00AF7A73"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P</w:t>
      </w:r>
      <w:r w:rsidR="00AF7A73"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a</w:t>
      </w:r>
      <w:r w:rsidR="00AF7A73"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rk</w:t>
      </w:r>
      <w:r w:rsidR="00AF7A73" w:rsidRPr="003C65EB">
        <w:rPr>
          <w:rFonts w:ascii="TimesNewRomanPSMT" w:hAnsi="TimesNewRomanPSMT" w:cs="TimesNewRomanPSMT"/>
          <w:b/>
          <w:bCs/>
          <w:spacing w:val="-1"/>
          <w:kern w:val="1"/>
          <w:sz w:val="28"/>
          <w:szCs w:val="40"/>
          <w:lang w:val="en-US"/>
        </w:rPr>
        <w:t>i</w:t>
      </w:r>
      <w:r w:rsidR="00AF7A73"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n</w:t>
      </w:r>
      <w:r w:rsidR="00AF7A73"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s</w:t>
      </w:r>
      <w:r w:rsidR="00AF7A73"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o</w:t>
      </w:r>
      <w:r w:rsidR="00AF7A73"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n</w:t>
      </w:r>
      <w:r w:rsidR="00AF7A73"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’</w:t>
      </w:r>
      <w:r w:rsidR="00AF7A73"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s d</w:t>
      </w:r>
      <w:r w:rsidR="00AF7A73" w:rsidRPr="003C65EB">
        <w:rPr>
          <w:rFonts w:ascii="TimesNewRomanPSMT" w:hAnsi="TimesNewRomanPSMT" w:cs="TimesNewRomanPSMT"/>
          <w:b/>
          <w:bCs/>
          <w:spacing w:val="-1"/>
          <w:kern w:val="1"/>
          <w:sz w:val="28"/>
          <w:szCs w:val="40"/>
          <w:lang w:val="en-US"/>
        </w:rPr>
        <w:t>i</w:t>
      </w:r>
      <w:r w:rsidR="00AF7A73"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s</w:t>
      </w:r>
      <w:r w:rsidR="00AF7A73"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e</w:t>
      </w:r>
      <w:r w:rsidR="00AF7A73"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a</w:t>
      </w:r>
      <w:r w:rsidR="00AF7A73"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se:</w:t>
      </w:r>
      <w:r w:rsidR="00AF7A73" w:rsidRPr="003C65EB">
        <w:rPr>
          <w:rFonts w:ascii="TimesNewRomanPSMT" w:hAnsi="TimesNewRomanPSMT" w:cs="TimesNewRomanPSMT"/>
          <w:kern w:val="1"/>
          <w:sz w:val="28"/>
          <w:szCs w:val="40"/>
          <w:lang w:val="en-US"/>
        </w:rPr>
        <w:t xml:space="preserve"> </w:t>
      </w:r>
      <w:r w:rsidR="00AF7A73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A</w:t>
      </w:r>
      <w:r w:rsidR="00AF7A73" w:rsidRPr="003C65EB">
        <w:rPr>
          <w:rFonts w:ascii="TimesNewRomanPSMT" w:hAnsi="TimesNewRomanPSMT" w:cs="TimesNewRomanPSMT"/>
          <w:b/>
          <w:bCs/>
          <w:spacing w:val="2"/>
          <w:kern w:val="1"/>
          <w:sz w:val="28"/>
          <w:szCs w:val="40"/>
          <w:lang w:val="en-US"/>
        </w:rPr>
        <w:t xml:space="preserve"> </w:t>
      </w:r>
      <w:r w:rsidR="00AF7A73"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>p</w:t>
      </w:r>
      <w:r w:rsidR="00AF7A73"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h</w:t>
      </w:r>
      <w:r w:rsidR="00AF7A73"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a</w:t>
      </w:r>
      <w:r w:rsidR="00AF7A73"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se</w:t>
      </w:r>
      <w:r w:rsidR="00AF7A73"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 xml:space="preserve"> </w:t>
      </w:r>
      <w:r w:rsidR="00AF7A73" w:rsidRPr="003C65EB">
        <w:rPr>
          <w:rFonts w:ascii="TimesNewRomanPSMT" w:hAnsi="TimesNewRomanPSMT" w:cs="TimesNewRomanPSMT"/>
          <w:b/>
          <w:bCs/>
          <w:kern w:val="1"/>
          <w:sz w:val="28"/>
          <w:szCs w:val="40"/>
          <w:lang w:val="en-US"/>
        </w:rPr>
        <w:t>II</w:t>
      </w:r>
      <w:r w:rsidR="00AF7A73" w:rsidRPr="003C65EB">
        <w:rPr>
          <w:rFonts w:ascii="TimesNewRomanPSMT" w:hAnsi="TimesNewRomanPSMT" w:cs="TimesNewRomanPSMT"/>
          <w:b/>
          <w:bCs/>
          <w:spacing w:val="-2"/>
          <w:kern w:val="1"/>
          <w:sz w:val="28"/>
          <w:szCs w:val="40"/>
          <w:lang w:val="en-US"/>
        </w:rPr>
        <w:t xml:space="preserve"> </w:t>
      </w:r>
      <w:r w:rsidR="00AF7A73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Randomized Double-Blind, Double-Dummy, C</w:t>
      </w:r>
      <w:r w:rsidR="00AF7A73" w:rsidRPr="003C65EB">
        <w:rPr>
          <w:rFonts w:ascii="TimesNewRomanPSMT" w:hAnsi="TimesNewRomanPSMT" w:cs="TimesNewRomanPSMT"/>
          <w:b/>
          <w:bCs/>
          <w:spacing w:val="1"/>
          <w:kern w:val="1"/>
          <w:sz w:val="28"/>
          <w:szCs w:val="40"/>
          <w:lang w:val="en-US"/>
        </w:rPr>
        <w:t>ontrolled study</w:t>
      </w:r>
    </w:p>
    <w:p w14:paraId="768531A1" w14:textId="77777777" w:rsidR="00AF7A73" w:rsidRDefault="002A0693" w:rsidP="002A069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</w:r>
    </w:p>
    <w:p w14:paraId="43EBD512" w14:textId="6ECDE239" w:rsidR="002A0693" w:rsidRPr="00844504" w:rsidRDefault="002A0693" w:rsidP="002A069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 xml:space="preserve">Division in which the research is carried </w:t>
      </w: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U.O.S. Neurorehabilitation-San Raffaele Arcangelo Fatebenefratelli Venice </w:t>
      </w:r>
      <w:r w:rsidRPr="00844504">
        <w:rPr>
          <w:rFonts w:ascii="Arial" w:eastAsia="MS Mincho" w:hAnsi="Arial" w:cs="Arial"/>
          <w:color w:val="222222"/>
          <w:lang w:val="en" w:eastAsia="ja-JP"/>
        </w:rPr>
        <w:br/>
      </w:r>
      <w:r w:rsidRPr="00844504">
        <w:rPr>
          <w:rFonts w:ascii="Arial" w:eastAsia="MS Mincho" w:hAnsi="Arial" w:cs="Arial"/>
          <w:color w:val="222222"/>
          <w:lang w:val="en" w:eastAsia="ja-JP"/>
        </w:rPr>
        <w:br/>
        <w:t>Responsible</w:t>
      </w:r>
    </w:p>
    <w:p w14:paraId="4959DEB1" w14:textId="77777777" w:rsidR="002A0693" w:rsidRPr="00844504" w:rsidRDefault="002A0693" w:rsidP="002A069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eastAsia="ja-JP"/>
        </w:rPr>
      </w:pPr>
      <w:r w:rsidRPr="00844504">
        <w:rPr>
          <w:rFonts w:ascii="Arial" w:eastAsia="MS Mincho" w:hAnsi="Arial" w:cs="Arial"/>
          <w:color w:val="222222"/>
          <w:lang w:eastAsia="ja-JP"/>
        </w:rPr>
        <w:t xml:space="preserve">Dr. Daniele Volpe MD  e-mail  </w:t>
      </w:r>
      <w:hyperlink r:id="rId6" w:history="1">
        <w:r w:rsidRPr="00844504">
          <w:rPr>
            <w:rStyle w:val="Collegamentoipertestuale"/>
            <w:rFonts w:ascii="Arial" w:eastAsia="MS Mincho" w:hAnsi="Arial" w:cs="Arial"/>
            <w:lang w:eastAsia="ja-JP"/>
          </w:rPr>
          <w:t>dott.dvolpe@libero.it</w:t>
        </w:r>
      </w:hyperlink>
    </w:p>
    <w:p w14:paraId="17C10D43" w14:textId="77777777" w:rsidR="002A0693" w:rsidRPr="00844504" w:rsidRDefault="002A0693" w:rsidP="002A0693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eastAsia="ja-JP"/>
        </w:rPr>
      </w:pPr>
    </w:p>
    <w:p w14:paraId="64267876" w14:textId="77777777" w:rsidR="002A0693" w:rsidRPr="00844504" w:rsidRDefault="002A0693" w:rsidP="002A069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eastAsia="ja-JP"/>
        </w:rPr>
      </w:pPr>
      <w:proofErr w:type="spellStart"/>
      <w:r w:rsidRPr="00844504">
        <w:rPr>
          <w:rFonts w:ascii="Arial" w:eastAsia="MS Mincho" w:hAnsi="Arial" w:cs="Arial"/>
          <w:color w:val="222222"/>
          <w:lang w:eastAsia="ja-JP"/>
        </w:rPr>
        <w:t>Participating</w:t>
      </w:r>
      <w:proofErr w:type="spellEnd"/>
      <w:r w:rsidRPr="00844504">
        <w:rPr>
          <w:rFonts w:ascii="Arial" w:eastAsia="MS Mincho" w:hAnsi="Arial" w:cs="Arial"/>
          <w:color w:val="222222"/>
          <w:lang w:eastAsia="ja-JP"/>
        </w:rPr>
        <w:t xml:space="preserve"> </w:t>
      </w:r>
      <w:proofErr w:type="spellStart"/>
      <w:r w:rsidRPr="00844504">
        <w:rPr>
          <w:rFonts w:ascii="Arial" w:eastAsia="MS Mincho" w:hAnsi="Arial" w:cs="Arial"/>
          <w:color w:val="222222"/>
          <w:lang w:eastAsia="ja-JP"/>
        </w:rPr>
        <w:t>researchers</w:t>
      </w:r>
      <w:proofErr w:type="spellEnd"/>
      <w:r w:rsidRPr="00844504">
        <w:rPr>
          <w:rFonts w:ascii="Arial" w:eastAsia="MS Mincho" w:hAnsi="Arial" w:cs="Arial"/>
          <w:color w:val="222222"/>
          <w:lang w:eastAsia="ja-JP"/>
        </w:rPr>
        <w:t>:</w:t>
      </w:r>
    </w:p>
    <w:p w14:paraId="32E83EC1" w14:textId="332E2DDC" w:rsidR="002A0693" w:rsidRPr="00844504" w:rsidRDefault="00AF7A73" w:rsidP="002A069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eastAsia="ja-JP"/>
        </w:rPr>
      </w:pPr>
      <w:r>
        <w:rPr>
          <w:rFonts w:ascii="Arial" w:eastAsia="MS Mincho" w:hAnsi="Arial" w:cs="Arial"/>
          <w:color w:val="222222"/>
          <w:lang w:eastAsia="ja-JP"/>
        </w:rPr>
        <w:t>Maria Gi</w:t>
      </w:r>
      <w:r w:rsidR="002A0693" w:rsidRPr="00844504">
        <w:rPr>
          <w:rFonts w:ascii="Arial" w:eastAsia="MS Mincho" w:hAnsi="Arial" w:cs="Arial"/>
          <w:color w:val="222222"/>
          <w:lang w:eastAsia="ja-JP"/>
        </w:rPr>
        <w:t xml:space="preserve">ulia </w:t>
      </w:r>
      <w:proofErr w:type="spellStart"/>
      <w:r w:rsidR="002A0693" w:rsidRPr="00844504">
        <w:rPr>
          <w:rFonts w:ascii="Arial" w:eastAsia="MS Mincho" w:hAnsi="Arial" w:cs="Arial"/>
          <w:color w:val="222222"/>
          <w:lang w:eastAsia="ja-JP"/>
        </w:rPr>
        <w:t>Giantin</w:t>
      </w:r>
      <w:proofErr w:type="spellEnd"/>
      <w:r w:rsidR="002A0693" w:rsidRPr="00844504">
        <w:rPr>
          <w:rFonts w:ascii="Arial" w:eastAsia="MS Mincho" w:hAnsi="Arial" w:cs="Arial"/>
          <w:color w:val="222222"/>
          <w:lang w:eastAsia="ja-JP"/>
        </w:rPr>
        <w:t xml:space="preserve"> (</w:t>
      </w:r>
      <w:proofErr w:type="spellStart"/>
      <w:r w:rsidR="002A0693" w:rsidRPr="00844504">
        <w:rPr>
          <w:rFonts w:ascii="Arial" w:eastAsia="MS Mincho" w:hAnsi="Arial" w:cs="Arial"/>
          <w:color w:val="222222"/>
          <w:lang w:eastAsia="ja-JP"/>
        </w:rPr>
        <w:t>PhD</w:t>
      </w:r>
      <w:proofErr w:type="spellEnd"/>
      <w:r w:rsidR="002A0693" w:rsidRPr="00844504">
        <w:rPr>
          <w:rFonts w:ascii="Arial" w:eastAsia="MS Mincho" w:hAnsi="Arial" w:cs="Arial"/>
          <w:color w:val="222222"/>
          <w:lang w:eastAsia="ja-JP"/>
        </w:rPr>
        <w:t xml:space="preserve"> PT), </w:t>
      </w:r>
      <w:proofErr w:type="gramStart"/>
      <w:r w:rsidR="002A0693" w:rsidRPr="00844504">
        <w:rPr>
          <w:rFonts w:ascii="Arial" w:eastAsia="MS Mincho" w:hAnsi="Arial" w:cs="Arial"/>
          <w:color w:val="222222"/>
          <w:lang w:eastAsia="ja-JP"/>
        </w:rPr>
        <w:t>Dr.</w:t>
      </w:r>
      <w:proofErr w:type="gramEnd"/>
      <w:r w:rsidR="002A0693" w:rsidRPr="00844504">
        <w:rPr>
          <w:rFonts w:ascii="Arial" w:eastAsia="MS Mincho" w:hAnsi="Arial" w:cs="Arial"/>
          <w:color w:val="222222"/>
          <w:lang w:eastAsia="ja-JP"/>
        </w:rPr>
        <w:t xml:space="preserve"> Alfonso Fasano MD. </w:t>
      </w:r>
      <w:proofErr w:type="spellStart"/>
      <w:r w:rsidR="002A0693" w:rsidRPr="00844504">
        <w:rPr>
          <w:rFonts w:ascii="Arial" w:eastAsia="MS Mincho" w:hAnsi="Arial" w:cs="Arial"/>
          <w:color w:val="222222"/>
          <w:lang w:eastAsia="ja-JP"/>
        </w:rPr>
        <w:t>PhD</w:t>
      </w:r>
      <w:proofErr w:type="spellEnd"/>
    </w:p>
    <w:p w14:paraId="12BC3D92" w14:textId="77777777" w:rsidR="002A0693" w:rsidRPr="00844504" w:rsidRDefault="002A0693" w:rsidP="002A0693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eastAsia="ja-JP"/>
        </w:rPr>
      </w:pPr>
    </w:p>
    <w:p w14:paraId="6B6CA4E8" w14:textId="77777777" w:rsidR="00AF7A73" w:rsidRDefault="00AF7A73" w:rsidP="00A80853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-GB" w:eastAsia="ja-JP"/>
        </w:rPr>
      </w:pPr>
    </w:p>
    <w:p w14:paraId="41FF5064" w14:textId="77777777" w:rsidR="00AF7A73" w:rsidRDefault="00AF7A73" w:rsidP="00A80853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-GB" w:eastAsia="ja-JP"/>
        </w:rPr>
      </w:pPr>
    </w:p>
    <w:p w14:paraId="7ABBECC2" w14:textId="77777777" w:rsidR="00AF7A73" w:rsidRDefault="00AF7A73" w:rsidP="00A80853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-GB" w:eastAsia="ja-JP"/>
        </w:rPr>
      </w:pPr>
    </w:p>
    <w:p w14:paraId="5A92BA24" w14:textId="77777777" w:rsidR="00A80853" w:rsidRPr="00844504" w:rsidRDefault="00A80853" w:rsidP="00AF7A73">
      <w:pPr>
        <w:shd w:val="clear" w:color="auto" w:fill="F5F5F5"/>
        <w:jc w:val="center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  <w:r w:rsidRPr="00844504">
        <w:rPr>
          <w:rFonts w:ascii="Arial" w:eastAsia="MS Mincho" w:hAnsi="Arial" w:cs="Arial"/>
          <w:b/>
          <w:color w:val="222222"/>
          <w:lang w:val="en-GB" w:eastAsia="ja-JP"/>
        </w:rPr>
        <w:t>B</w:t>
      </w:r>
      <w:r w:rsidR="00A40E6D" w:rsidRPr="00844504">
        <w:rPr>
          <w:rFonts w:ascii="Arial" w:eastAsia="MS Mincho" w:hAnsi="Arial" w:cs="Arial"/>
          <w:b/>
          <w:color w:val="222222"/>
          <w:lang w:val="en" w:eastAsia="ja-JP"/>
        </w:rPr>
        <w:t>ACKGROUND</w:t>
      </w:r>
    </w:p>
    <w:p w14:paraId="1676C5EA" w14:textId="77777777" w:rsidR="00AF7A73" w:rsidRDefault="00AF7A73" w:rsidP="00A80853">
      <w:pPr>
        <w:shd w:val="clear" w:color="auto" w:fill="F5F5F5"/>
        <w:jc w:val="both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49FBE872" w14:textId="77777777" w:rsidR="00A80853" w:rsidRPr="00844504" w:rsidRDefault="00A80853" w:rsidP="00A80853">
      <w:pPr>
        <w:shd w:val="clear" w:color="auto" w:fill="F5F5F5"/>
        <w:jc w:val="both"/>
        <w:textAlignment w:val="top"/>
        <w:rPr>
          <w:rFonts w:ascii="Arial" w:eastAsia="MS Mincho" w:hAnsi="Arial" w:cs="Arial"/>
          <w:color w:val="777777"/>
          <w:lang w:val="en-GB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Postural disorders in Parkinson's disease fit into the context of a general axial involvem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 xml:space="preserve">ent , with a negative influence on balance and gait 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resulting in a significant 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 xml:space="preserve">worsening </w:t>
      </w:r>
      <w:r w:rsidRPr="00844504">
        <w:rPr>
          <w:rFonts w:ascii="Arial" w:eastAsia="MS Mincho" w:hAnsi="Arial" w:cs="Arial"/>
          <w:color w:val="222222"/>
          <w:lang w:val="en" w:eastAsia="ja-JP"/>
        </w:rPr>
        <w:t>impact on quality of life . Some authors have described the various mechanisms involved in the development of these alterati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>ons and reported that there are multiple mechanisms that play an key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role in the developmen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>t of these postural disorders.  In particular seems that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there is a disintegration of proprioceptive information with a critical role of sensory information 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>at different level of CSN with an impairment in kinesthesia. The aim of this pilot study is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to verify whether a rehabilitation approach that involves the use of a device proprioceptive ( Equistasi ) is more effective than single traditional physiotherapy for postural deformities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 xml:space="preserve"> and postural instability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. We believe that 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 xml:space="preserve">the use of this novel postural </w:t>
      </w:r>
      <w:r w:rsidRPr="00844504">
        <w:rPr>
          <w:rFonts w:ascii="Arial" w:eastAsia="MS Mincho" w:hAnsi="Arial" w:cs="Arial"/>
          <w:color w:val="222222"/>
          <w:lang w:val="en" w:eastAsia="ja-JP"/>
        </w:rPr>
        <w:t>device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>(Equistasi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) 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 xml:space="preserve">could 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balance 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>and posture and that could help in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maintain</w:t>
      </w:r>
      <w:r w:rsidR="00A40E6D" w:rsidRPr="00844504">
        <w:rPr>
          <w:rFonts w:ascii="Arial" w:eastAsia="MS Mincho" w:hAnsi="Arial" w:cs="Arial"/>
          <w:color w:val="222222"/>
          <w:lang w:val="en" w:eastAsia="ja-JP"/>
        </w:rPr>
        <w:t>ing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 long-term after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the treatment . Equistasi is a Class I medical device CE mark issued by the Ministry of Health 30/10/2009 registered as a postural stabilizer . This is a device the size of 1 x 2 cm , composed exclusively of synthetic fibers coated with a shell of soft and flexible , non-toxic and CE marked , which is not powered by electric charges , no fibers deriving from metals , it is not chemical compound pharmacological , has no microchip inside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>. In contact with body temperature emits focal micro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mechanical vibrations 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that </w:t>
      </w:r>
      <w:r w:rsidRPr="00844504">
        <w:rPr>
          <w:rFonts w:ascii="Arial" w:eastAsia="MS Mincho" w:hAnsi="Arial" w:cs="Arial"/>
          <w:color w:val="222222"/>
          <w:lang w:val="en" w:eastAsia="ja-JP"/>
        </w:rPr>
        <w:t>ca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n not be perceived </w:t>
      </w:r>
      <w:r w:rsidRPr="00844504">
        <w:rPr>
          <w:rFonts w:ascii="Arial" w:eastAsia="MS Mincho" w:hAnsi="Arial" w:cs="Arial"/>
          <w:color w:val="222222"/>
          <w:lang w:val="en" w:eastAsia="ja-JP"/>
        </w:rPr>
        <w:t>by the patient. Its action results in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 a stimulation of proprioception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primarily via neuronal pathways that lead to the vibratory sensitivity (via spino- ponto - thalamic ) . Our hypothesis is supported by several studies demonstrating that in the neck </w:t>
      </w:r>
      <w:r w:rsidRPr="00844504">
        <w:rPr>
          <w:rFonts w:ascii="Arial" w:eastAsia="MS Mincho" w:hAnsi="Arial" w:cs="Arial"/>
          <w:color w:val="222222"/>
          <w:lang w:val="en" w:eastAsia="ja-JP"/>
        </w:rPr>
        <w:lastRenderedPageBreak/>
        <w:t xml:space="preserve">there is a high concentration of proprioceptive receptors 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that 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are important for the maintenance of the head on the vertical line during 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>upright standing position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. It has also been demonstrated that patients may have a deficit in the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 perception of one's body position ,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confirmed by the fact that the perception of horizontal and vertical 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position </w:t>
      </w:r>
      <w:r w:rsidRPr="00844504">
        <w:rPr>
          <w:rFonts w:ascii="Arial" w:eastAsia="MS Mincho" w:hAnsi="Arial" w:cs="Arial"/>
          <w:color w:val="222222"/>
          <w:lang w:val="en" w:eastAsia="ja-JP"/>
        </w:rPr>
        <w:t>in patients with Parkinson's disease is characterized by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 a deviation in lateral bending</w:t>
      </w:r>
      <w:r w:rsidRPr="00844504">
        <w:rPr>
          <w:rFonts w:ascii="Arial" w:eastAsia="MS Mincho" w:hAnsi="Arial" w:cs="Arial"/>
          <w:color w:val="222222"/>
          <w:lang w:val="en" w:eastAsia="ja-JP"/>
        </w:rPr>
        <w:t>.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 The study will use this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 xml:space="preserve"> postural stabilizer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device ( Equistasi ) 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>in association with a physiotherapy program for balance and posture because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it seems to stimulate the proprioceptive information , thanks to the special composition of microfibers that emit m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>icro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mechanical </w:t>
      </w:r>
      <w:r w:rsidRPr="00844504">
        <w:rPr>
          <w:rFonts w:ascii="Arial" w:eastAsia="MS Mincho" w:hAnsi="Arial" w:cs="Arial"/>
          <w:color w:val="222222"/>
          <w:lang w:val="en" w:eastAsia="ja-JP"/>
        </w:rPr>
        <w:t>v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>ibrations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. The use of the latter has led, in recent studies , a number of positive effects in stimulating muscle proprioception and specifically on the </w:t>
      </w:r>
      <w:r w:rsidR="00124587" w:rsidRPr="00844504">
        <w:rPr>
          <w:rFonts w:ascii="Arial" w:eastAsia="MS Mincho" w:hAnsi="Arial" w:cs="Arial"/>
          <w:color w:val="222222"/>
          <w:lang w:val="en" w:eastAsia="ja-JP"/>
        </w:rPr>
        <w:t xml:space="preserve">use of focal </w:t>
      </w:r>
      <w:r w:rsidRPr="00844504">
        <w:rPr>
          <w:rFonts w:ascii="Arial" w:eastAsia="MS Mincho" w:hAnsi="Arial" w:cs="Arial"/>
          <w:color w:val="222222"/>
          <w:lang w:val="en" w:eastAsia="ja-JP"/>
        </w:rPr>
        <w:t>mechanical vibratory stimulation in Parkinson's disease .</w:t>
      </w:r>
    </w:p>
    <w:p w14:paraId="6011306F" w14:textId="77777777" w:rsidR="001D780B" w:rsidRPr="00844504" w:rsidRDefault="001D780B" w:rsidP="001D780B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65936A29" w14:textId="77777777" w:rsidR="00AF7A73" w:rsidRDefault="00AF7A73" w:rsidP="001D780B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635CA406" w14:textId="07EA2EC7" w:rsidR="00AF7A73" w:rsidRDefault="001D780B" w:rsidP="00AF7A73">
      <w:pPr>
        <w:shd w:val="clear" w:color="auto" w:fill="F5F5F5"/>
        <w:jc w:val="center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b/>
          <w:color w:val="222222"/>
          <w:lang w:val="en" w:eastAsia="ja-JP"/>
        </w:rPr>
        <w:t>OBJECTIVE</w:t>
      </w:r>
    </w:p>
    <w:p w14:paraId="40513EFC" w14:textId="77777777" w:rsidR="00AF7A73" w:rsidRDefault="00AF7A73" w:rsidP="00AF7A7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3E114AFB" w14:textId="77777777" w:rsidR="00AF7A73" w:rsidRDefault="001D780B" w:rsidP="00AF7A7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Th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>e objective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of this 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 xml:space="preserve">preliminary 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study 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>is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: </w:t>
      </w:r>
    </w:p>
    <w:p w14:paraId="0E7BF60F" w14:textId="38764BFC" w:rsidR="000D4CD1" w:rsidRDefault="001D780B" w:rsidP="00AF7A7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</w:r>
      <w:r w:rsidR="000D4CD1" w:rsidRPr="00844504">
        <w:rPr>
          <w:rFonts w:ascii="Arial" w:eastAsia="MS Mincho" w:hAnsi="Arial" w:cs="Arial"/>
          <w:color w:val="222222"/>
          <w:lang w:val="en" w:eastAsia="ja-JP"/>
        </w:rPr>
        <w:t>- to verify if the proposed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device</w:t>
      </w:r>
      <w:r w:rsidR="000D4CD1" w:rsidRPr="00844504">
        <w:rPr>
          <w:rFonts w:ascii="Arial" w:eastAsia="MS Mincho" w:hAnsi="Arial" w:cs="Arial"/>
          <w:color w:val="222222"/>
          <w:lang w:val="en" w:eastAsia="ja-JP"/>
        </w:rPr>
        <w:t xml:space="preserve"> (Equistasi)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as a proprioceptive postural </w:t>
      </w:r>
      <w:r w:rsidR="000D4CD1" w:rsidRPr="00844504">
        <w:rPr>
          <w:rFonts w:ascii="Arial" w:eastAsia="MS Mincho" w:hAnsi="Arial" w:cs="Arial"/>
          <w:color w:val="222222"/>
          <w:lang w:val="en" w:eastAsia="ja-JP"/>
        </w:rPr>
        <w:t>stabilizer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may represent an innovative and effective </w:t>
      </w:r>
      <w:r w:rsidR="000D4CD1" w:rsidRPr="00844504">
        <w:rPr>
          <w:rFonts w:ascii="Arial" w:eastAsia="MS Mincho" w:hAnsi="Arial" w:cs="Arial"/>
          <w:color w:val="222222"/>
          <w:lang w:val="en" w:eastAsia="ja-JP"/>
        </w:rPr>
        <w:t xml:space="preserve">treatment in association with a physiotherapy program 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in improving balance and posture alterations and 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>in maintenaning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</w:t>
      </w:r>
      <w:r w:rsidR="000D4CD1" w:rsidRPr="00844504">
        <w:rPr>
          <w:rFonts w:ascii="Arial" w:eastAsia="MS Mincho" w:hAnsi="Arial" w:cs="Arial"/>
          <w:color w:val="222222"/>
          <w:lang w:val="en" w:eastAsia="ja-JP"/>
        </w:rPr>
        <w:t>the outcome</w:t>
      </w:r>
    </w:p>
    <w:p w14:paraId="2D4DE35B" w14:textId="77777777" w:rsidR="00AF7A73" w:rsidRPr="00844504" w:rsidRDefault="00AF7A73" w:rsidP="00AF7A7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449B47DC" w14:textId="77777777" w:rsidR="001D780B" w:rsidRPr="00844504" w:rsidRDefault="000D4CD1" w:rsidP="001D780B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>-verify if</w:t>
      </w:r>
      <w:r w:rsidR="001D780B" w:rsidRPr="00844504">
        <w:rPr>
          <w:rFonts w:ascii="Arial" w:eastAsia="MS Mincho" w:hAnsi="Arial" w:cs="Arial"/>
          <w:color w:val="222222"/>
          <w:lang w:val="en" w:eastAsia="ja-JP"/>
        </w:rPr>
        <w:t xml:space="preserve"> the improvement obtained on postural perturbations have a positive effect on postural stability and falls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 xml:space="preserve"> in PD</w:t>
      </w:r>
      <w:r w:rsidR="001D780B" w:rsidRPr="00844504">
        <w:rPr>
          <w:rFonts w:ascii="Arial" w:eastAsia="MS Mincho" w:hAnsi="Arial" w:cs="Arial"/>
          <w:color w:val="222222"/>
          <w:lang w:val="en" w:eastAsia="ja-JP"/>
        </w:rPr>
        <w:t>.</w:t>
      </w:r>
    </w:p>
    <w:p w14:paraId="1420956C" w14:textId="77777777" w:rsidR="004001DF" w:rsidRDefault="004001DF" w:rsidP="001D780B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7576CC46" w14:textId="77777777" w:rsidR="00AF7A73" w:rsidRDefault="00AF7A73" w:rsidP="001D780B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6987A060" w14:textId="77777777" w:rsidR="00AF7A73" w:rsidRPr="00844504" w:rsidRDefault="00AF7A73" w:rsidP="001D780B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09320465" w14:textId="77777777" w:rsidR="00AF7A73" w:rsidRDefault="004001DF" w:rsidP="00AF7A73">
      <w:pPr>
        <w:shd w:val="clear" w:color="auto" w:fill="F5F5F5"/>
        <w:jc w:val="center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  <w:r w:rsidRPr="00844504">
        <w:rPr>
          <w:rFonts w:ascii="Arial" w:eastAsia="MS Mincho" w:hAnsi="Arial" w:cs="Arial"/>
          <w:b/>
          <w:color w:val="222222"/>
          <w:lang w:val="en" w:eastAsia="ja-JP"/>
        </w:rPr>
        <w:t>STUDY DESIGN</w:t>
      </w:r>
    </w:p>
    <w:p w14:paraId="37B9FEF5" w14:textId="77777777" w:rsidR="00AF7A73" w:rsidRDefault="00AF7A73" w:rsidP="00AF7A73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132061F6" w14:textId="77777777" w:rsidR="00AF7A73" w:rsidRDefault="00A408FD" w:rsidP="00AF7A7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The study is expected to enroll approximately 36 patients</w:t>
      </w:r>
      <w:r w:rsidR="004001DF" w:rsidRPr="00844504">
        <w:rPr>
          <w:rFonts w:ascii="Arial" w:eastAsia="MS Mincho" w:hAnsi="Arial" w:cs="Arial"/>
          <w:color w:val="222222"/>
          <w:lang w:val="en" w:eastAsia="ja-JP"/>
        </w:rPr>
        <w:t>; they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will be randomized into one of the following groups :</w:t>
      </w:r>
    </w:p>
    <w:p w14:paraId="257A67E8" w14:textId="77777777" w:rsidR="00AF7A73" w:rsidRDefault="00A408FD" w:rsidP="00AF7A7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1 . 18 patients Experimenta</w:t>
      </w:r>
      <w:r w:rsidR="008D14FA" w:rsidRPr="00844504">
        <w:rPr>
          <w:rFonts w:ascii="Arial" w:eastAsia="MS Mincho" w:hAnsi="Arial" w:cs="Arial"/>
          <w:color w:val="222222"/>
          <w:lang w:val="en" w:eastAsia="ja-JP"/>
        </w:rPr>
        <w:t xml:space="preserve">l Group E-PT ( </w:t>
      </w:r>
      <w:r w:rsidRPr="00844504">
        <w:rPr>
          <w:rFonts w:ascii="Arial" w:eastAsia="MS Mincho" w:hAnsi="Arial" w:cs="Arial"/>
          <w:color w:val="222222"/>
          <w:lang w:val="en" w:eastAsia="ja-JP"/>
        </w:rPr>
        <w:t>Equistasi +</w:t>
      </w:r>
      <w:r w:rsidR="00AF7A73">
        <w:rPr>
          <w:rFonts w:ascii="Arial" w:eastAsia="MS Mincho" w:hAnsi="Arial" w:cs="Arial"/>
          <w:color w:val="222222"/>
          <w:lang w:val="en" w:eastAsia="ja-JP"/>
        </w:rPr>
        <w:t xml:space="preserve"> Physical Therapy ) </w:t>
      </w:r>
    </w:p>
    <w:p w14:paraId="1DC079E0" w14:textId="77777777" w:rsidR="00AF7A73" w:rsidRDefault="00A408FD" w:rsidP="00AF7A7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2 . 18 patients Group Control P -PT ( </w:t>
      </w:r>
      <w:r w:rsidR="008D14FA" w:rsidRPr="00844504">
        <w:rPr>
          <w:rFonts w:ascii="Arial" w:eastAsia="MS Mincho" w:hAnsi="Arial" w:cs="Arial"/>
          <w:color w:val="222222"/>
          <w:lang w:val="en" w:eastAsia="ja-JP"/>
        </w:rPr>
        <w:t xml:space="preserve">Placebo + </w:t>
      </w:r>
      <w:r w:rsidR="00AF7A73">
        <w:rPr>
          <w:rFonts w:ascii="Arial" w:eastAsia="MS Mincho" w:hAnsi="Arial" w:cs="Arial"/>
          <w:color w:val="222222"/>
          <w:lang w:val="en" w:eastAsia="ja-JP"/>
        </w:rPr>
        <w:t xml:space="preserve">Physical Therapy) </w:t>
      </w:r>
    </w:p>
    <w:p w14:paraId="18FD8A0A" w14:textId="77777777" w:rsidR="00AF7A73" w:rsidRDefault="008D14FA" w:rsidP="00AF7A7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The two groups will submitt to the following</w:t>
      </w:r>
      <w:r w:rsidR="00457EF3" w:rsidRPr="00844504">
        <w:rPr>
          <w:rFonts w:ascii="Arial" w:eastAsia="MS Mincho" w:hAnsi="Arial" w:cs="Arial"/>
          <w:color w:val="222222"/>
          <w:lang w:val="en" w:eastAsia="ja-JP"/>
        </w:rPr>
        <w:t xml:space="preserve"> programs :</w:t>
      </w:r>
    </w:p>
    <w:p w14:paraId="33760275" w14:textId="51A55183" w:rsidR="00AF7A73" w:rsidRDefault="00457EF3" w:rsidP="00AF7A73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Group 1 E-PT :  physiotherapy program plus </w:t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>the in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novative postural stabilizer </w:t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 xml:space="preserve">device ( Equistasi ) for 8 </w:t>
      </w:r>
      <w:r w:rsidR="00AF7A73">
        <w:rPr>
          <w:rFonts w:ascii="Arial" w:eastAsia="MS Mincho" w:hAnsi="Arial" w:cs="Arial"/>
          <w:color w:val="222222"/>
          <w:lang w:val="en" w:eastAsia="ja-JP"/>
        </w:rPr>
        <w:t>weeks with a training balance program which</w:t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 xml:space="preserve"> includes exercises for 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balance training, </w:t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>postural realignment , m</w:t>
      </w:r>
      <w:r w:rsidR="00AF7A73">
        <w:rPr>
          <w:rFonts w:ascii="Arial" w:eastAsia="MS Mincho" w:hAnsi="Arial" w:cs="Arial"/>
          <w:color w:val="222222"/>
          <w:lang w:val="en" w:eastAsia="ja-JP"/>
        </w:rPr>
        <w:t>uscle strengthening</w:t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>.</w:t>
      </w:r>
    </w:p>
    <w:p w14:paraId="4E34EB0D" w14:textId="77777777" w:rsidR="00AF7A73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>Equistasi will be applied on the skin with a duration ranging from a minim</w:t>
      </w:r>
      <w:r w:rsidR="00AF7A73">
        <w:rPr>
          <w:rFonts w:ascii="Arial" w:eastAsia="MS Mincho" w:hAnsi="Arial" w:cs="Arial"/>
          <w:color w:val="222222"/>
          <w:lang w:val="en" w:eastAsia="ja-JP"/>
        </w:rPr>
        <w:t>um of one hour to a maximum of four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hours per day, gradually increasing the duration of a</w:t>
      </w:r>
      <w:r w:rsidR="00457EF3" w:rsidRPr="00844504">
        <w:rPr>
          <w:rFonts w:ascii="Arial" w:eastAsia="MS Mincho" w:hAnsi="Arial" w:cs="Arial"/>
          <w:color w:val="222222"/>
          <w:lang w:val="en" w:eastAsia="ja-JP"/>
        </w:rPr>
        <w:t>pplication</w:t>
      </w:r>
      <w:r w:rsidR="00AF7A73">
        <w:rPr>
          <w:rFonts w:ascii="Arial" w:eastAsia="MS Mincho" w:hAnsi="Arial" w:cs="Arial"/>
          <w:color w:val="222222"/>
          <w:lang w:val="en" w:eastAsia="ja-JP"/>
        </w:rPr>
        <w:t xml:space="preserve"> every week</w:t>
      </w:r>
      <w:r w:rsidR="00457EF3" w:rsidRPr="00844504">
        <w:rPr>
          <w:rFonts w:ascii="Arial" w:eastAsia="MS Mincho" w:hAnsi="Arial" w:cs="Arial"/>
          <w:color w:val="222222"/>
          <w:lang w:val="en" w:eastAsia="ja-JP"/>
        </w:rPr>
        <w:t>.</w:t>
      </w:r>
    </w:p>
    <w:p w14:paraId="44B40FB2" w14:textId="5F2A311B" w:rsidR="00457EF3" w:rsidRPr="00AF7A73" w:rsidRDefault="00457EF3" w:rsidP="00A408FD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val="en-GB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Group 2 P -PT :  similar </w:t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>physiotherapy treatment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plus an inactive device (placebo)</w:t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 xml:space="preserve"> , of the same duration and frequency of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the first group . It will </w:t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>be used in the form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of a placebo device similar to </w:t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 xml:space="preserve">'Equistasi but </w:t>
      </w:r>
      <w:r w:rsidRPr="00844504">
        <w:rPr>
          <w:rFonts w:ascii="Arial" w:eastAsia="MS Mincho" w:hAnsi="Arial" w:cs="Arial"/>
          <w:color w:val="222222"/>
          <w:lang w:val="en" w:eastAsia="ja-JP"/>
        </w:rPr>
        <w:t>inactive.</w:t>
      </w:r>
    </w:p>
    <w:p w14:paraId="4ACAEF8A" w14:textId="77777777" w:rsidR="00457EF3" w:rsidRDefault="00457EF3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47C066BD" w14:textId="77777777" w:rsidR="00AF7A73" w:rsidRPr="00844504" w:rsidRDefault="00AF7A73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66544CBC" w14:textId="3FC7C47E" w:rsidR="00457EF3" w:rsidRDefault="00AF7A73" w:rsidP="00AF7A73">
      <w:pPr>
        <w:shd w:val="clear" w:color="auto" w:fill="F5F5F5"/>
        <w:jc w:val="center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  <w:r>
        <w:rPr>
          <w:rFonts w:ascii="Arial" w:eastAsia="MS Mincho" w:hAnsi="Arial" w:cs="Arial"/>
          <w:b/>
          <w:color w:val="222222"/>
          <w:lang w:val="en" w:eastAsia="ja-JP"/>
        </w:rPr>
        <w:lastRenderedPageBreak/>
        <w:t>PARTICIPANTS ELIGIBILITY</w:t>
      </w:r>
    </w:p>
    <w:p w14:paraId="60E4ACD8" w14:textId="77777777" w:rsidR="00AF7A73" w:rsidRDefault="00AF7A73" w:rsidP="00A408F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6DC9F06F" w14:textId="77777777" w:rsidR="00AF7A73" w:rsidRPr="00844504" w:rsidRDefault="00AF7A73" w:rsidP="00A408F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7719CA48" w14:textId="77777777" w:rsidR="00AF7A73" w:rsidRDefault="00457EF3" w:rsidP="00A408F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>INCLUSION CRITERIA</w:t>
      </w:r>
      <w:r w:rsidRPr="00844504">
        <w:rPr>
          <w:rFonts w:ascii="Arial" w:eastAsia="MS Mincho" w:hAnsi="Arial" w:cs="Arial"/>
          <w:b/>
          <w:color w:val="222222"/>
          <w:lang w:val="en" w:eastAsia="ja-JP"/>
        </w:rPr>
        <w:t>:</w:t>
      </w:r>
    </w:p>
    <w:p w14:paraId="3D02E3D8" w14:textId="77777777" w:rsidR="00AF7A73" w:rsidRDefault="00C16E42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</w:r>
      <w:r w:rsidR="00A408FD" w:rsidRPr="00844504">
        <w:rPr>
          <w:rFonts w:ascii="Arial" w:eastAsia="MS Mincho" w:hAnsi="Arial" w:cs="Arial"/>
          <w:color w:val="222222"/>
          <w:lang w:val="en" w:eastAsia="ja-JP"/>
        </w:rPr>
        <w:t xml:space="preserve">- Patients admitted to the U. O.S. Neurorehabilitation FBF Venice </w:t>
      </w:r>
    </w:p>
    <w:p w14:paraId="14F3AF6B" w14:textId="77777777" w:rsidR="00AF7A73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- Parkinson's disease </w:t>
      </w:r>
      <w:r w:rsidR="00C16E42" w:rsidRPr="00844504">
        <w:rPr>
          <w:rFonts w:ascii="Arial" w:eastAsia="MS Mincho" w:hAnsi="Arial" w:cs="Arial"/>
          <w:color w:val="222222"/>
          <w:lang w:val="en" w:eastAsia="ja-JP"/>
        </w:rPr>
        <w:t>staged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</w:t>
      </w:r>
      <w:r w:rsidR="00C16E42" w:rsidRPr="00844504">
        <w:rPr>
          <w:rFonts w:ascii="Arial" w:eastAsia="MS Mincho" w:hAnsi="Arial" w:cs="Arial"/>
          <w:color w:val="222222"/>
          <w:lang w:val="en" w:eastAsia="ja-JP"/>
        </w:rPr>
        <w:t>II-III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H &amp; Y </w:t>
      </w:r>
    </w:p>
    <w:p w14:paraId="28A5D0B7" w14:textId="77777777" w:rsidR="00AF7A73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- Presence of postural alterations </w:t>
      </w:r>
    </w:p>
    <w:p w14:paraId="25C1FF19" w14:textId="77777777" w:rsidR="00AF7A73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- Pr</w:t>
      </w:r>
      <w:r w:rsidR="00AF7A73">
        <w:rPr>
          <w:rFonts w:ascii="Arial" w:eastAsia="MS Mincho" w:hAnsi="Arial" w:cs="Arial"/>
          <w:color w:val="222222"/>
          <w:lang w:val="en" w:eastAsia="ja-JP"/>
        </w:rPr>
        <w:t>esence of postural instability</w:t>
      </w:r>
    </w:p>
    <w:p w14:paraId="01AFD436" w14:textId="77777777" w:rsidR="00AF7A73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- Ability to participate in a </w:t>
      </w:r>
      <w:r w:rsidR="00C16E42" w:rsidRPr="00844504">
        <w:rPr>
          <w:rFonts w:ascii="Arial" w:eastAsia="MS Mincho" w:hAnsi="Arial" w:cs="Arial"/>
          <w:color w:val="222222"/>
          <w:lang w:val="en" w:eastAsia="ja-JP"/>
        </w:rPr>
        <w:t>physiotherapy venue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</w:t>
      </w:r>
    </w:p>
    <w:p w14:paraId="547472DC" w14:textId="77777777" w:rsidR="00AF7A73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- Absence of cognitive impairment (MMSE&gt; 24/30) </w:t>
      </w:r>
    </w:p>
    <w:p w14:paraId="4B10ACB3" w14:textId="12674BE0" w:rsidR="00A408FD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</w:r>
      <w:r w:rsidR="00C16E42" w:rsidRPr="00844504">
        <w:rPr>
          <w:rFonts w:ascii="Arial" w:eastAsia="MS Mincho" w:hAnsi="Arial" w:cs="Arial"/>
          <w:color w:val="222222"/>
          <w:lang w:val="en" w:eastAsia="ja-JP"/>
        </w:rPr>
        <w:t>- Stable medications</w:t>
      </w:r>
    </w:p>
    <w:p w14:paraId="1FD67DB5" w14:textId="77777777" w:rsidR="00AF7A73" w:rsidRPr="00844504" w:rsidRDefault="00AF7A73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59BE3827" w14:textId="77777777" w:rsidR="00A408FD" w:rsidRPr="00844504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val="en-GB" w:eastAsia="ja-JP"/>
        </w:rPr>
      </w:pPr>
    </w:p>
    <w:p w14:paraId="03B21A02" w14:textId="77777777" w:rsidR="00AF7A73" w:rsidRDefault="005F3EC0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>EXCLUSION CRITERIA:</w:t>
      </w:r>
    </w:p>
    <w:p w14:paraId="2AA4CBC9" w14:textId="77777777" w:rsidR="00AF7A73" w:rsidRDefault="00AF7A73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>
        <w:rPr>
          <w:rFonts w:ascii="Arial" w:eastAsia="MS Mincho" w:hAnsi="Arial" w:cs="Arial"/>
          <w:color w:val="222222"/>
          <w:lang w:val="en" w:eastAsia="ja-JP"/>
        </w:rPr>
        <w:t xml:space="preserve"> </w:t>
      </w:r>
      <w:r>
        <w:rPr>
          <w:rFonts w:ascii="Arial" w:eastAsia="MS Mincho" w:hAnsi="Arial" w:cs="Arial"/>
          <w:color w:val="222222"/>
          <w:lang w:val="en" w:eastAsia="ja-JP"/>
        </w:rPr>
        <w:br/>
        <w:t>- Presence of DBS</w:t>
      </w:r>
    </w:p>
    <w:p w14:paraId="030D9264" w14:textId="77777777" w:rsidR="00AF7A73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</w:t>
      </w:r>
      <w:r w:rsidRPr="00844504">
        <w:rPr>
          <w:rFonts w:ascii="Arial" w:eastAsia="MS Mincho" w:hAnsi="Arial" w:cs="Arial"/>
          <w:color w:val="222222"/>
          <w:lang w:val="en" w:eastAsia="ja-JP"/>
        </w:rPr>
        <w:br/>
      </w:r>
      <w:r w:rsidR="005F3EC0" w:rsidRPr="00844504">
        <w:rPr>
          <w:rFonts w:ascii="Arial" w:eastAsia="MS Mincho" w:hAnsi="Arial" w:cs="Arial"/>
          <w:color w:val="222222"/>
          <w:lang w:val="en" w:eastAsia="ja-JP"/>
        </w:rPr>
        <w:t>- s</w:t>
      </w:r>
      <w:r w:rsidRPr="00844504">
        <w:rPr>
          <w:rFonts w:ascii="Arial" w:eastAsia="MS Mincho" w:hAnsi="Arial" w:cs="Arial"/>
          <w:color w:val="222222"/>
          <w:lang w:val="en" w:eastAsia="ja-JP"/>
        </w:rPr>
        <w:t>evere cardiac and / or pulmonary disease</w:t>
      </w:r>
      <w:r w:rsidR="00AF7A73">
        <w:rPr>
          <w:rFonts w:ascii="Arial" w:eastAsia="MS Mincho" w:hAnsi="Arial" w:cs="Arial"/>
          <w:color w:val="222222"/>
          <w:lang w:val="en" w:eastAsia="ja-JP"/>
        </w:rPr>
        <w:t xml:space="preserve"> </w:t>
      </w:r>
    </w:p>
    <w:p w14:paraId="717D03EF" w14:textId="3AB5CA4A" w:rsidR="00A408FD" w:rsidRDefault="00A408FD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</w:t>
      </w:r>
      <w:r w:rsidRPr="00844504">
        <w:rPr>
          <w:rFonts w:ascii="Arial" w:eastAsia="MS Mincho" w:hAnsi="Arial" w:cs="Arial"/>
          <w:color w:val="222222"/>
          <w:lang w:val="en" w:eastAsia="ja-JP"/>
        </w:rPr>
        <w:br/>
        <w:t>-</w:t>
      </w:r>
      <w:r w:rsidR="005F3EC0" w:rsidRPr="00844504">
        <w:rPr>
          <w:rFonts w:ascii="Arial" w:eastAsia="MS Mincho" w:hAnsi="Arial" w:cs="Arial"/>
          <w:color w:val="222222"/>
          <w:lang w:val="en" w:eastAsia="ja-JP"/>
        </w:rPr>
        <w:t>Unstable medication</w:t>
      </w:r>
    </w:p>
    <w:p w14:paraId="6B1E490E" w14:textId="77777777" w:rsidR="00AF7A73" w:rsidRDefault="00AF7A73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03E59C92" w14:textId="77777777" w:rsidR="00AF7A73" w:rsidRPr="00844504" w:rsidRDefault="00AF7A73" w:rsidP="00A408F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640CEADF" w14:textId="77777777" w:rsidR="000D441D" w:rsidRPr="00844504" w:rsidRDefault="000D441D" w:rsidP="00A408FD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val="en-GB" w:eastAsia="ja-JP"/>
        </w:rPr>
      </w:pPr>
    </w:p>
    <w:p w14:paraId="25004BCF" w14:textId="77777777" w:rsidR="00AF7A73" w:rsidRDefault="005F3EC0" w:rsidP="00AF7A73">
      <w:pPr>
        <w:shd w:val="clear" w:color="auto" w:fill="F5F5F5"/>
        <w:jc w:val="center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  <w:r w:rsidRPr="00844504">
        <w:rPr>
          <w:rFonts w:ascii="Arial" w:eastAsia="MS Mincho" w:hAnsi="Arial" w:cs="Arial"/>
          <w:b/>
          <w:color w:val="222222"/>
          <w:lang w:val="en" w:eastAsia="ja-JP"/>
        </w:rPr>
        <w:t>STATISTICAL ANALYSIS</w:t>
      </w:r>
    </w:p>
    <w:p w14:paraId="1AB43188" w14:textId="77777777" w:rsidR="00AF7A73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</w:r>
    </w:p>
    <w:p w14:paraId="5E9B6160" w14:textId="0DDCF37E" w:rsidR="000D441D" w:rsidRPr="00844504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>They will be subjected to statistica</w:t>
      </w:r>
      <w:r w:rsidR="005F3EC0" w:rsidRPr="00844504">
        <w:rPr>
          <w:rFonts w:ascii="Arial" w:eastAsia="MS Mincho" w:hAnsi="Arial" w:cs="Arial"/>
          <w:color w:val="222222"/>
          <w:lang w:val="en" w:eastAsia="ja-JP"/>
        </w:rPr>
        <w:t xml:space="preserve">l analysis of the data derived from the stabilometric , </w:t>
      </w:r>
      <w:r w:rsidRPr="00844504">
        <w:rPr>
          <w:rFonts w:ascii="Arial" w:eastAsia="MS Mincho" w:hAnsi="Arial" w:cs="Arial"/>
          <w:color w:val="222222"/>
          <w:lang w:val="en" w:eastAsia="ja-JP"/>
        </w:rPr>
        <w:t>posturogra</w:t>
      </w:r>
      <w:r w:rsidR="005F3EC0" w:rsidRPr="00844504">
        <w:rPr>
          <w:rFonts w:ascii="Arial" w:eastAsia="MS Mincho" w:hAnsi="Arial" w:cs="Arial"/>
          <w:color w:val="222222"/>
          <w:lang w:val="en" w:eastAsia="ja-JP"/>
        </w:rPr>
        <w:t>phic evluation , as well as those from clinical scales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.</w:t>
      </w:r>
      <w:r w:rsidR="00BB0360" w:rsidRPr="00844504">
        <w:rPr>
          <w:kern w:val="1"/>
          <w:lang w:val="en-US"/>
        </w:rPr>
        <w:t xml:space="preserve"> </w:t>
      </w:r>
      <w:r w:rsidR="00BB0360" w:rsidRPr="00844504">
        <w:rPr>
          <w:rFonts w:ascii="Arial" w:hAnsi="Arial" w:cs="Arial"/>
          <w:kern w:val="1"/>
          <w:lang w:val="en-US"/>
        </w:rPr>
        <w:t xml:space="preserve">This 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c</w:t>
      </w:r>
      <w:r w:rsidR="00BB0360" w:rsidRPr="00844504">
        <w:rPr>
          <w:rFonts w:ascii="Arial" w:hAnsi="Arial" w:cs="Arial"/>
          <w:kern w:val="1"/>
          <w:lang w:val="en-US"/>
        </w:rPr>
        <w:t>lini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ca</w:t>
      </w:r>
      <w:r w:rsidR="00BB0360" w:rsidRPr="00844504">
        <w:rPr>
          <w:rFonts w:ascii="Arial" w:hAnsi="Arial" w:cs="Arial"/>
          <w:kern w:val="1"/>
          <w:lang w:val="en-US"/>
        </w:rPr>
        <w:t>l t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r</w:t>
      </w:r>
      <w:r w:rsidR="00BB0360" w:rsidRPr="00844504">
        <w:rPr>
          <w:rFonts w:ascii="Arial" w:hAnsi="Arial" w:cs="Arial"/>
          <w:kern w:val="1"/>
          <w:lang w:val="en-US"/>
        </w:rPr>
        <w:t>i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a</w:t>
      </w:r>
      <w:r w:rsidR="00BB0360" w:rsidRPr="00844504">
        <w:rPr>
          <w:rFonts w:ascii="Arial" w:hAnsi="Arial" w:cs="Arial"/>
          <w:kern w:val="1"/>
          <w:lang w:val="en-US"/>
        </w:rPr>
        <w:t>l will us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e</w:t>
      </w:r>
      <w:r w:rsidR="00BB0360" w:rsidRPr="00844504">
        <w:rPr>
          <w:rFonts w:ascii="Arial" w:hAnsi="Arial" w:cs="Arial"/>
          <w:kern w:val="1"/>
          <w:lang w:val="en-US"/>
        </w:rPr>
        <w:t xml:space="preserve"> a</w:t>
      </w:r>
      <w:r w:rsidR="00BB0360" w:rsidRPr="00844504">
        <w:rPr>
          <w:rFonts w:ascii="Arial" w:hAnsi="Arial" w:cs="Arial"/>
          <w:spacing w:val="1"/>
          <w:kern w:val="1"/>
          <w:lang w:val="en-US"/>
        </w:rPr>
        <w:t xml:space="preserve"> </w:t>
      </w:r>
      <w:r w:rsidR="00BB0360" w:rsidRPr="00844504">
        <w:rPr>
          <w:rFonts w:ascii="Arial" w:hAnsi="Arial" w:cs="Arial"/>
          <w:kern w:val="1"/>
          <w:lang w:val="en-US"/>
        </w:rPr>
        <w:t>s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a</w:t>
      </w:r>
      <w:r w:rsidR="00BB0360" w:rsidRPr="00844504">
        <w:rPr>
          <w:rFonts w:ascii="Arial" w:hAnsi="Arial" w:cs="Arial"/>
          <w:kern w:val="1"/>
          <w:lang w:val="en-US"/>
        </w:rPr>
        <w:t>mple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 xml:space="preserve"> </w:t>
      </w:r>
      <w:r w:rsidR="00BB0360" w:rsidRPr="00844504">
        <w:rPr>
          <w:rFonts w:ascii="Arial" w:hAnsi="Arial" w:cs="Arial"/>
          <w:kern w:val="1"/>
          <w:lang w:val="en-US"/>
        </w:rPr>
        <w:t>of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 xml:space="preserve"> c</w:t>
      </w:r>
      <w:r w:rsidR="00BB0360" w:rsidRPr="00844504">
        <w:rPr>
          <w:rFonts w:ascii="Arial" w:hAnsi="Arial" w:cs="Arial"/>
          <w:kern w:val="1"/>
          <w:lang w:val="en-US"/>
        </w:rPr>
        <w:t>onv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e</w:t>
      </w:r>
      <w:r w:rsidR="00BB0360" w:rsidRPr="00844504">
        <w:rPr>
          <w:rFonts w:ascii="Arial" w:hAnsi="Arial" w:cs="Arial"/>
          <w:kern w:val="1"/>
          <w:lang w:val="en-US"/>
        </w:rPr>
        <w:t>n</w:t>
      </w:r>
      <w:r w:rsidR="00BB0360" w:rsidRPr="00844504">
        <w:rPr>
          <w:rFonts w:ascii="Arial" w:hAnsi="Arial" w:cs="Arial"/>
          <w:spacing w:val="3"/>
          <w:kern w:val="1"/>
          <w:lang w:val="en-US"/>
        </w:rPr>
        <w:t>i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e</w:t>
      </w:r>
      <w:r w:rsidR="00BB0360" w:rsidRPr="00844504">
        <w:rPr>
          <w:rFonts w:ascii="Arial" w:hAnsi="Arial" w:cs="Arial"/>
          <w:kern w:val="1"/>
          <w:lang w:val="en-US"/>
        </w:rPr>
        <w:t>n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ce</w:t>
      </w:r>
      <w:r w:rsidR="00BB0360" w:rsidRPr="00844504">
        <w:rPr>
          <w:rFonts w:ascii="Arial" w:hAnsi="Arial" w:cs="Arial"/>
          <w:kern w:val="1"/>
          <w:lang w:val="en-US"/>
        </w:rPr>
        <w:t>,</w:t>
      </w:r>
      <w:r w:rsidR="00BB0360" w:rsidRPr="00844504">
        <w:rPr>
          <w:rFonts w:ascii="Arial" w:hAnsi="Arial" w:cs="Arial"/>
          <w:spacing w:val="2"/>
          <w:kern w:val="1"/>
          <w:lang w:val="en-US"/>
        </w:rPr>
        <w:t xml:space="preserve"> </w:t>
      </w:r>
      <w:r w:rsidR="00BB0360" w:rsidRPr="00844504">
        <w:rPr>
          <w:rFonts w:ascii="Arial" w:hAnsi="Arial" w:cs="Arial"/>
          <w:kern w:val="1"/>
          <w:lang w:val="en-US"/>
        </w:rPr>
        <w:t>with the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 xml:space="preserve"> a</w:t>
      </w:r>
      <w:r w:rsidR="00BB0360" w:rsidRPr="00844504">
        <w:rPr>
          <w:rFonts w:ascii="Arial" w:hAnsi="Arial" w:cs="Arial"/>
          <w:kern w:val="1"/>
          <w:lang w:val="en-US"/>
        </w:rPr>
        <w:t>ssumption th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a</w:t>
      </w:r>
      <w:r w:rsidR="00BB0360" w:rsidRPr="00844504">
        <w:rPr>
          <w:rFonts w:ascii="Arial" w:hAnsi="Arial" w:cs="Arial"/>
          <w:kern w:val="1"/>
          <w:lang w:val="en-US"/>
        </w:rPr>
        <w:t>t 40 p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ar</w:t>
      </w:r>
      <w:r w:rsidR="00BB0360" w:rsidRPr="00844504">
        <w:rPr>
          <w:rFonts w:ascii="Arial" w:hAnsi="Arial" w:cs="Arial"/>
          <w:kern w:val="1"/>
          <w:lang w:val="en-US"/>
        </w:rPr>
        <w:t>ti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c</w:t>
      </w:r>
      <w:r w:rsidR="00BB0360" w:rsidRPr="00844504">
        <w:rPr>
          <w:rFonts w:ascii="Arial" w:hAnsi="Arial" w:cs="Arial"/>
          <w:kern w:val="1"/>
          <w:lang w:val="en-US"/>
        </w:rPr>
        <w:t>ip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a</w:t>
      </w:r>
      <w:r w:rsidR="00BB0360" w:rsidRPr="00844504">
        <w:rPr>
          <w:rFonts w:ascii="Arial" w:hAnsi="Arial" w:cs="Arial"/>
          <w:kern w:val="1"/>
          <w:lang w:val="en-US"/>
        </w:rPr>
        <w:t xml:space="preserve">nts would be 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a</w:t>
      </w:r>
      <w:r w:rsidR="00BB0360" w:rsidRPr="00844504">
        <w:rPr>
          <w:rFonts w:ascii="Arial" w:hAnsi="Arial" w:cs="Arial"/>
          <w:kern w:val="1"/>
          <w:lang w:val="en-US"/>
        </w:rPr>
        <w:t>mple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 xml:space="preserve"> </w:t>
      </w:r>
      <w:r w:rsidR="00BB0360" w:rsidRPr="00844504">
        <w:rPr>
          <w:rFonts w:ascii="Arial" w:hAnsi="Arial" w:cs="Arial"/>
          <w:kern w:val="1"/>
          <w:lang w:val="en-US"/>
        </w:rPr>
        <w:t xml:space="preserve">to 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e</w:t>
      </w:r>
      <w:r w:rsidR="00BB0360" w:rsidRPr="00844504">
        <w:rPr>
          <w:rFonts w:ascii="Arial" w:hAnsi="Arial" w:cs="Arial"/>
          <w:spacing w:val="2"/>
          <w:kern w:val="1"/>
          <w:lang w:val="en-US"/>
        </w:rPr>
        <w:t>x</w:t>
      </w:r>
      <w:r w:rsidR="00BB0360" w:rsidRPr="00844504">
        <w:rPr>
          <w:rFonts w:ascii="Arial" w:hAnsi="Arial" w:cs="Arial"/>
          <w:kern w:val="1"/>
          <w:lang w:val="en-US"/>
        </w:rPr>
        <w:t>plo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r</w:t>
      </w:r>
      <w:r w:rsidR="00BB0360" w:rsidRPr="00844504">
        <w:rPr>
          <w:rFonts w:ascii="Arial" w:hAnsi="Arial" w:cs="Arial"/>
          <w:kern w:val="1"/>
          <w:lang w:val="en-US"/>
        </w:rPr>
        <w:t>e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 xml:space="preserve"> </w:t>
      </w:r>
      <w:r w:rsidR="00BB0360" w:rsidRPr="00844504">
        <w:rPr>
          <w:rFonts w:ascii="Arial" w:hAnsi="Arial" w:cs="Arial"/>
          <w:kern w:val="1"/>
          <w:lang w:val="en-US"/>
        </w:rPr>
        <w:t>s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afe</w:t>
      </w:r>
      <w:r w:rsidR="00BB0360" w:rsidRPr="00844504">
        <w:rPr>
          <w:rFonts w:ascii="Arial" w:hAnsi="Arial" w:cs="Arial"/>
          <w:spacing w:val="5"/>
          <w:kern w:val="1"/>
          <w:lang w:val="en-US"/>
        </w:rPr>
        <w:t>t</w:t>
      </w:r>
      <w:r w:rsidR="00BB0360" w:rsidRPr="00844504">
        <w:rPr>
          <w:rFonts w:ascii="Arial" w:hAnsi="Arial" w:cs="Arial"/>
          <w:kern w:val="1"/>
          <w:lang w:val="en-US"/>
        </w:rPr>
        <w:t>y</w:t>
      </w:r>
      <w:r w:rsidR="00BB0360" w:rsidRPr="00844504">
        <w:rPr>
          <w:rFonts w:ascii="Arial" w:hAnsi="Arial" w:cs="Arial"/>
          <w:spacing w:val="-5"/>
          <w:kern w:val="1"/>
          <w:lang w:val="en-US"/>
        </w:rPr>
        <w:t xml:space="preserve"> </w:t>
      </w:r>
      <w:r w:rsidR="00BB0360" w:rsidRPr="00844504">
        <w:rPr>
          <w:rFonts w:ascii="Arial" w:hAnsi="Arial" w:cs="Arial"/>
          <w:spacing w:val="1"/>
          <w:kern w:val="1"/>
          <w:lang w:val="en-US"/>
        </w:rPr>
        <w:t>a</w:t>
      </w:r>
      <w:r w:rsidR="00BB0360" w:rsidRPr="00844504">
        <w:rPr>
          <w:rFonts w:ascii="Arial" w:hAnsi="Arial" w:cs="Arial"/>
          <w:kern w:val="1"/>
          <w:lang w:val="en-US"/>
        </w:rPr>
        <w:t xml:space="preserve">nd </w:t>
      </w:r>
      <w:r w:rsidR="00BB0360" w:rsidRPr="00844504">
        <w:rPr>
          <w:rFonts w:ascii="Arial" w:hAnsi="Arial" w:cs="Arial"/>
          <w:spacing w:val="-1"/>
          <w:kern w:val="1"/>
          <w:lang w:val="en-US"/>
        </w:rPr>
        <w:t>fea</w:t>
      </w:r>
      <w:r w:rsidR="00BB0360" w:rsidRPr="00844504">
        <w:rPr>
          <w:rFonts w:ascii="Arial" w:hAnsi="Arial" w:cs="Arial"/>
          <w:kern w:val="1"/>
          <w:lang w:val="en-US"/>
        </w:rPr>
        <w:t>sibili</w:t>
      </w:r>
      <w:r w:rsidR="00BB0360" w:rsidRPr="00844504">
        <w:rPr>
          <w:rFonts w:ascii="Arial" w:hAnsi="Arial" w:cs="Arial"/>
          <w:spacing w:val="3"/>
          <w:kern w:val="1"/>
          <w:lang w:val="en-US"/>
        </w:rPr>
        <w:t>t</w:t>
      </w:r>
      <w:r w:rsidR="00BB0360" w:rsidRPr="00844504">
        <w:rPr>
          <w:rFonts w:ascii="Arial" w:hAnsi="Arial" w:cs="Arial"/>
          <w:spacing w:val="-5"/>
          <w:kern w:val="1"/>
          <w:lang w:val="en-US"/>
        </w:rPr>
        <w:t>y</w:t>
      </w:r>
      <w:r w:rsidR="00BB0360" w:rsidRPr="00844504">
        <w:rPr>
          <w:rFonts w:ascii="Arial" w:hAnsi="Arial" w:cs="Arial"/>
          <w:kern w:val="1"/>
          <w:lang w:val="en-US"/>
        </w:rPr>
        <w:t>.</w:t>
      </w:r>
      <w:r w:rsidR="00BB0360" w:rsidRPr="00844504">
        <w:rPr>
          <w:rFonts w:ascii="Arial" w:hAnsi="Arial" w:cs="Arial"/>
          <w:spacing w:val="2"/>
          <w:kern w:val="1"/>
          <w:lang w:val="en-US"/>
        </w:rPr>
        <w:t xml:space="preserve"> Given the small sample and the lack of normal distribution of most of the variables on Shapiro-</w:t>
      </w:r>
      <w:proofErr w:type="spellStart"/>
      <w:r w:rsidR="00BB0360" w:rsidRPr="00844504">
        <w:rPr>
          <w:rFonts w:ascii="Arial" w:hAnsi="Arial" w:cs="Arial"/>
          <w:spacing w:val="2"/>
          <w:kern w:val="1"/>
          <w:lang w:val="en-US"/>
        </w:rPr>
        <w:t>Wilk</w:t>
      </w:r>
      <w:proofErr w:type="spellEnd"/>
      <w:r w:rsidR="00BB0360" w:rsidRPr="00844504">
        <w:rPr>
          <w:rFonts w:ascii="Arial" w:hAnsi="Arial" w:cs="Arial"/>
          <w:spacing w:val="2"/>
          <w:kern w:val="1"/>
          <w:lang w:val="en-US"/>
        </w:rPr>
        <w:t xml:space="preserve"> test, non-parametric statistics will use.</w:t>
      </w:r>
      <w:r w:rsidR="00BB0360" w:rsidRPr="00844504">
        <w:rPr>
          <w:rFonts w:ascii="Arial" w:eastAsia="MS Mincho" w:hAnsi="Arial" w:cs="Arial"/>
          <w:color w:val="222222"/>
          <w:lang w:val="en" w:eastAsia="ja-JP"/>
        </w:rPr>
        <w:t xml:space="preserve"> Initially, The </w:t>
      </w:r>
      <w:r w:rsidRPr="00844504">
        <w:rPr>
          <w:rFonts w:ascii="Arial" w:eastAsia="MS Mincho" w:hAnsi="Arial" w:cs="Arial"/>
          <w:color w:val="222222"/>
          <w:lang w:val="en" w:eastAsia="ja-JP"/>
        </w:rPr>
        <w:t>data will be subjected to statistical analysis ANOVA in order to pro</w:t>
      </w:r>
      <w:r w:rsidR="005F3EC0" w:rsidRPr="00844504">
        <w:rPr>
          <w:rFonts w:ascii="Arial" w:eastAsia="MS Mincho" w:hAnsi="Arial" w:cs="Arial"/>
          <w:color w:val="222222"/>
          <w:lang w:val="en" w:eastAsia="ja-JP"/>
        </w:rPr>
        <w:t>duce an analysis of variance uni</w:t>
      </w:r>
      <w:r w:rsidRPr="00844504">
        <w:rPr>
          <w:rFonts w:ascii="Arial" w:eastAsia="MS Mincho" w:hAnsi="Arial" w:cs="Arial"/>
          <w:color w:val="222222"/>
          <w:lang w:val="en" w:eastAsia="ja-JP"/>
        </w:rPr>
        <w:t>variate and then to test the hypothesis of equality of more medium .</w:t>
      </w:r>
      <w:r w:rsidRPr="00844504">
        <w:rPr>
          <w:rFonts w:ascii="Arial" w:eastAsia="MS Mincho" w:hAnsi="Arial" w:cs="Arial"/>
          <w:color w:val="222222"/>
          <w:lang w:val="en" w:eastAsia="ja-JP"/>
        </w:rPr>
        <w:br/>
        <w:t>A comparison will be made for all variables (extrapolated data from rating scales , posturographic test , and baropodometry stabilometry ) and for dependent samples for independent samples to evaluate both the variation within the group than those between the two groups. This will be done through the use of a T- test .</w:t>
      </w:r>
      <w:r w:rsidRPr="00844504">
        <w:rPr>
          <w:rFonts w:ascii="Arial" w:eastAsia="MS Mincho" w:hAnsi="Arial" w:cs="Arial"/>
          <w:color w:val="222222"/>
          <w:lang w:val="en" w:eastAsia="ja-JP"/>
        </w:rPr>
        <w:br/>
        <w:t>The number of patients included in the study is the minimum number to conduct a pilot study to have a statistical significance level . Patients will undergo randomization cri</w:t>
      </w:r>
      <w:r w:rsidR="005F3EC0" w:rsidRPr="00844504">
        <w:rPr>
          <w:rFonts w:ascii="Arial" w:eastAsia="MS Mincho" w:hAnsi="Arial" w:cs="Arial"/>
          <w:color w:val="222222"/>
          <w:lang w:val="en" w:eastAsia="ja-JP"/>
        </w:rPr>
        <w:t>teria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 xml:space="preserve"> following the Conshort Procedures</w:t>
      </w:r>
      <w:r w:rsidR="00844504">
        <w:rPr>
          <w:rFonts w:ascii="Arial" w:eastAsia="MS Mincho" w:hAnsi="Arial" w:cs="Arial"/>
          <w:color w:val="222222"/>
          <w:lang w:val="en" w:eastAsia="ja-JP"/>
        </w:rPr>
        <w:t xml:space="preserve"> for radomization.</w:t>
      </w:r>
    </w:p>
    <w:p w14:paraId="09F37D17" w14:textId="77777777" w:rsidR="000D441D" w:rsidRPr="00844504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val="en-GB" w:eastAsia="ja-JP"/>
        </w:rPr>
      </w:pPr>
    </w:p>
    <w:p w14:paraId="7075EE61" w14:textId="77777777" w:rsidR="00AF7A73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7746F59F" w14:textId="77777777" w:rsidR="00AF7A73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7849D4A9" w14:textId="77777777" w:rsidR="00AF7A73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01972F10" w14:textId="77777777" w:rsidR="00AF7A73" w:rsidRDefault="00DE7F95" w:rsidP="00AF7A73">
      <w:pPr>
        <w:shd w:val="clear" w:color="auto" w:fill="F5F5F5"/>
        <w:jc w:val="center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  <w:r w:rsidRPr="00844504">
        <w:rPr>
          <w:rFonts w:ascii="Arial" w:eastAsia="MS Mincho" w:hAnsi="Arial" w:cs="Arial"/>
          <w:b/>
          <w:color w:val="222222"/>
          <w:lang w:val="en" w:eastAsia="ja-JP"/>
        </w:rPr>
        <w:lastRenderedPageBreak/>
        <w:t>METHODS</w:t>
      </w:r>
    </w:p>
    <w:p w14:paraId="1BD642E1" w14:textId="77777777" w:rsidR="00AF7A73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437059FF" w14:textId="77777777" w:rsidR="00AF7A73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The following evaluation forms , </w:t>
      </w:r>
      <w:r w:rsidR="00894F7A" w:rsidRPr="00844504">
        <w:rPr>
          <w:rFonts w:ascii="Arial" w:eastAsia="MS Mincho" w:hAnsi="Arial" w:cs="Arial"/>
          <w:color w:val="222222"/>
          <w:lang w:val="en" w:eastAsia="ja-JP"/>
        </w:rPr>
        <w:t>questionnaires and instrumental evaluation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will be administered at the beginning of treatment to all patients in all groups :</w:t>
      </w:r>
    </w:p>
    <w:p w14:paraId="22B9E9F8" w14:textId="77777777" w:rsidR="00AF7A73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- Measurement of the angle of inclination of the trunk, using markers placed on specific points of reference on the basis of criteria established by analyzing posturographi</w:t>
      </w:r>
      <w:r w:rsidR="00AF7A73">
        <w:rPr>
          <w:rFonts w:ascii="Arial" w:eastAsia="MS Mincho" w:hAnsi="Arial" w:cs="Arial"/>
          <w:color w:val="222222"/>
          <w:lang w:val="en" w:eastAsia="ja-JP"/>
        </w:rPr>
        <w:t xml:space="preserve">c </w:t>
      </w:r>
    </w:p>
    <w:p w14:paraId="22732E0A" w14:textId="77777777" w:rsidR="00AF7A73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- Measurement of the position of the center of mass (COM) through data extracted from platform to baropodome</w:t>
      </w:r>
      <w:r w:rsidR="00AF7A73">
        <w:rPr>
          <w:rFonts w:ascii="Arial" w:eastAsia="MS Mincho" w:hAnsi="Arial" w:cs="Arial"/>
          <w:color w:val="222222"/>
          <w:lang w:val="en" w:eastAsia="ja-JP"/>
        </w:rPr>
        <w:t xml:space="preserve">try </w:t>
      </w:r>
    </w:p>
    <w:p w14:paraId="6B256764" w14:textId="77777777" w:rsidR="00AF7A73" w:rsidRDefault="00614215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- Stabilometry to evaluate the COP displacement in static and 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 xml:space="preserve">instrumental </w:t>
      </w:r>
      <w:r w:rsidRPr="00844504">
        <w:rPr>
          <w:rFonts w:ascii="Arial" w:eastAsia="MS Mincho" w:hAnsi="Arial" w:cs="Arial"/>
          <w:color w:val="222222"/>
          <w:lang w:val="en" w:eastAsia="ja-JP"/>
        </w:rPr>
        <w:t>FRT</w:t>
      </w:r>
    </w:p>
    <w:p w14:paraId="34846906" w14:textId="77777777" w:rsidR="00AF7A73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- Berg Balance Scale to asses</w:t>
      </w:r>
      <w:r w:rsidR="00433891" w:rsidRPr="00844504">
        <w:rPr>
          <w:rFonts w:ascii="Arial" w:eastAsia="MS Mincho" w:hAnsi="Arial" w:cs="Arial"/>
          <w:color w:val="222222"/>
          <w:lang w:val="en" w:eastAsia="ja-JP"/>
        </w:rPr>
        <w:t>s balance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</w:t>
      </w:r>
    </w:p>
    <w:p w14:paraId="6DC76E42" w14:textId="77777777" w:rsidR="00AF7A73" w:rsidRDefault="00433891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- Diary of falls and FES</w:t>
      </w:r>
      <w:r w:rsidR="000D441D" w:rsidRPr="00844504">
        <w:rPr>
          <w:rFonts w:ascii="Arial" w:eastAsia="MS Mincho" w:hAnsi="Arial" w:cs="Arial"/>
          <w:color w:val="222222"/>
          <w:lang w:val="en" w:eastAsia="ja-JP"/>
        </w:rPr>
        <w:t xml:space="preserve"> (Fall Efficacy Scale) to mo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nitor </w:t>
      </w:r>
      <w:r w:rsidR="000D441D" w:rsidRPr="00844504">
        <w:rPr>
          <w:rFonts w:ascii="Arial" w:eastAsia="MS Mincho" w:hAnsi="Arial" w:cs="Arial"/>
          <w:color w:val="222222"/>
          <w:lang w:val="en" w:eastAsia="ja-JP"/>
        </w:rPr>
        <w:t>falls</w:t>
      </w:r>
      <w:r w:rsidR="00AF7A73">
        <w:rPr>
          <w:rFonts w:ascii="Arial" w:eastAsia="MS Mincho" w:hAnsi="Arial" w:cs="Arial"/>
          <w:color w:val="222222"/>
          <w:lang w:val="en" w:eastAsia="ja-JP"/>
        </w:rPr>
        <w:t xml:space="preserve"> rate and fear of falling </w:t>
      </w:r>
    </w:p>
    <w:p w14:paraId="36A9E108" w14:textId="77777777" w:rsidR="00AF7A73" w:rsidRDefault="00433891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- PDQ -3</w:t>
      </w:r>
      <w:r w:rsidR="00AF7A73">
        <w:rPr>
          <w:rFonts w:ascii="Arial" w:eastAsia="MS Mincho" w:hAnsi="Arial" w:cs="Arial"/>
          <w:color w:val="222222"/>
          <w:lang w:val="en" w:eastAsia="ja-JP"/>
        </w:rPr>
        <w:t>9 to assess the quality of life</w:t>
      </w:r>
    </w:p>
    <w:p w14:paraId="5D128D55" w14:textId="2E2AAE06" w:rsidR="000D441D" w:rsidRPr="00844504" w:rsidRDefault="00433891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- UPDRS (II -III section ) to assess motor disability</w:t>
      </w:r>
    </w:p>
    <w:p w14:paraId="2BC4D5A4" w14:textId="5E29B87B" w:rsidR="000D441D" w:rsidRPr="00844504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These instrumental tests , </w:t>
      </w:r>
      <w:r w:rsidR="00894F7A" w:rsidRPr="00844504">
        <w:rPr>
          <w:rFonts w:ascii="Arial" w:eastAsia="MS Mincho" w:hAnsi="Arial" w:cs="Arial"/>
          <w:color w:val="222222"/>
          <w:lang w:val="en" w:eastAsia="ja-JP"/>
        </w:rPr>
        <w:t xml:space="preserve">clinical </w:t>
      </w:r>
      <w:r w:rsidRPr="00844504">
        <w:rPr>
          <w:rFonts w:ascii="Arial" w:eastAsia="MS Mincho" w:hAnsi="Arial" w:cs="Arial"/>
          <w:color w:val="222222"/>
          <w:lang w:val="en" w:eastAsia="ja-JP"/>
        </w:rPr>
        <w:t>evaluation will be administered again at the end of the eight weeks of treatment, rehabilitation a</w:t>
      </w:r>
      <w:r w:rsidR="00AF7A73">
        <w:rPr>
          <w:rFonts w:ascii="Arial" w:eastAsia="MS Mincho" w:hAnsi="Arial" w:cs="Arial"/>
          <w:color w:val="222222"/>
          <w:lang w:val="en" w:eastAsia="ja-JP"/>
        </w:rPr>
        <w:t>nd after another eight weeks of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follow up.</w:t>
      </w:r>
    </w:p>
    <w:p w14:paraId="3944AD4D" w14:textId="77777777" w:rsidR="000D441D" w:rsidRPr="00844504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val="en-GB" w:eastAsia="ja-JP"/>
        </w:rPr>
      </w:pPr>
    </w:p>
    <w:p w14:paraId="1AB929B5" w14:textId="77777777" w:rsidR="000D441D" w:rsidRPr="00844504" w:rsidRDefault="00894F7A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t>D</w:t>
      </w:r>
      <w:r w:rsidR="000D441D" w:rsidRPr="00844504">
        <w:rPr>
          <w:rFonts w:ascii="Arial" w:eastAsia="MS Mincho" w:hAnsi="Arial" w:cs="Arial"/>
          <w:color w:val="222222"/>
          <w:lang w:val="en" w:eastAsia="ja-JP"/>
        </w:rPr>
        <w:t xml:space="preserve">uration of the research </w:t>
      </w:r>
    </w:p>
    <w:p w14:paraId="4C81CA36" w14:textId="77777777" w:rsidR="000D441D" w:rsidRPr="00844504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 xml:space="preserve">For each patient, an initial assessment will be performed T0, </w:t>
      </w:r>
      <w:r w:rsidR="00894F7A" w:rsidRPr="00844504">
        <w:rPr>
          <w:rFonts w:ascii="Arial" w:eastAsia="MS Mincho" w:hAnsi="Arial" w:cs="Arial"/>
          <w:color w:val="222222"/>
          <w:lang w:val="en" w:eastAsia="ja-JP"/>
        </w:rPr>
        <w:t>another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evaluation after 8 weeks of treatment T1 and </w:t>
      </w:r>
      <w:r w:rsidR="00894F7A" w:rsidRPr="00844504">
        <w:rPr>
          <w:rFonts w:ascii="Arial" w:eastAsia="MS Mincho" w:hAnsi="Arial" w:cs="Arial"/>
          <w:color w:val="222222"/>
          <w:lang w:val="en" w:eastAsia="ja-JP"/>
        </w:rPr>
        <w:t>a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final </w:t>
      </w:r>
      <w:r w:rsidR="00894F7A" w:rsidRPr="00844504">
        <w:rPr>
          <w:rFonts w:ascii="Arial" w:eastAsia="MS Mincho" w:hAnsi="Arial" w:cs="Arial"/>
          <w:color w:val="222222"/>
          <w:lang w:val="en" w:eastAsia="ja-JP"/>
        </w:rPr>
        <w:t xml:space="preserve">evaluation T2 </w:t>
      </w:r>
      <w:r w:rsidRPr="00844504">
        <w:rPr>
          <w:rFonts w:ascii="Arial" w:eastAsia="MS Mincho" w:hAnsi="Arial" w:cs="Arial"/>
          <w:color w:val="222222"/>
          <w:lang w:val="en" w:eastAsia="ja-JP"/>
        </w:rPr>
        <w:t>after 8 weeks. The duration of the research study for each patient was then 16 weeks.</w:t>
      </w:r>
    </w:p>
    <w:p w14:paraId="2A376212" w14:textId="77777777" w:rsidR="000D441D" w:rsidRPr="00844504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val="en-GB" w:eastAsia="ja-JP"/>
        </w:rPr>
      </w:pPr>
    </w:p>
    <w:p w14:paraId="3662E5E9" w14:textId="77777777" w:rsidR="00AF7A73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0B1AEB4C" w14:textId="77777777" w:rsidR="00AF7A73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29BA07F5" w14:textId="77777777" w:rsidR="000D441D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  <w:r w:rsidRPr="00844504">
        <w:rPr>
          <w:rFonts w:ascii="Arial" w:eastAsia="MS Mincho" w:hAnsi="Arial" w:cs="Arial"/>
          <w:b/>
          <w:color w:val="222222"/>
          <w:lang w:val="en" w:eastAsia="ja-JP"/>
        </w:rPr>
        <w:t>Ethical considerations and evaluation of the benefit / risk ratio</w:t>
      </w:r>
    </w:p>
    <w:p w14:paraId="7357961A" w14:textId="77777777" w:rsidR="00AF7A73" w:rsidRPr="00844504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60D01D6A" w14:textId="70D771E6" w:rsidR="000D441D" w:rsidRPr="00844504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val="en-GB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The benefit that patients will gain from participation in this study w</w:t>
      </w:r>
      <w:r w:rsidR="00DE7F95" w:rsidRPr="00844504">
        <w:rPr>
          <w:rFonts w:ascii="Arial" w:eastAsia="MS Mincho" w:hAnsi="Arial" w:cs="Arial"/>
          <w:color w:val="222222"/>
          <w:lang w:val="en" w:eastAsia="ja-JP"/>
        </w:rPr>
        <w:t>ill be to receive a novel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alternative and innovative treatment for postural alterations and balance problems , as it is proposed a typology of intervention based </w:t>
      </w:r>
      <w:r w:rsidR="00AF7A73">
        <w:rPr>
          <w:rFonts w:ascii="Arial" w:eastAsia="MS Mincho" w:hAnsi="Arial" w:cs="Arial"/>
          <w:color w:val="222222"/>
          <w:lang w:val="en" w:eastAsia="ja-JP"/>
        </w:rPr>
        <w:t>on the use of an innovative device Equistasi and  furthermore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a possible response to treatment of postural changes and balance problems , w</w:t>
      </w:r>
      <w:r w:rsidR="00AF7A73">
        <w:rPr>
          <w:rFonts w:ascii="Arial" w:eastAsia="MS Mincho" w:hAnsi="Arial" w:cs="Arial"/>
          <w:color w:val="222222"/>
          <w:lang w:val="en" w:eastAsia="ja-JP"/>
        </w:rPr>
        <w:t>hich currently represent a significant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problem that can seriously affect the quality of life of patients with Parkinson's disease .</w:t>
      </w:r>
      <w:r w:rsidRPr="00844504">
        <w:rPr>
          <w:rFonts w:ascii="Arial" w:eastAsia="MS Mincho" w:hAnsi="Arial" w:cs="Arial"/>
          <w:color w:val="222222"/>
          <w:lang w:val="en" w:eastAsia="ja-JP"/>
        </w:rPr>
        <w:br/>
        <w:t>In addit</w:t>
      </w:r>
      <w:r w:rsidR="00DE7F95" w:rsidRPr="00844504">
        <w:rPr>
          <w:rFonts w:ascii="Arial" w:eastAsia="MS Mincho" w:hAnsi="Arial" w:cs="Arial"/>
          <w:color w:val="222222"/>
          <w:lang w:val="en" w:eastAsia="ja-JP"/>
        </w:rPr>
        <w:t>ion, participating in the study</w:t>
      </w:r>
      <w:r w:rsidRPr="00844504">
        <w:rPr>
          <w:rFonts w:ascii="Arial" w:eastAsia="MS Mincho" w:hAnsi="Arial" w:cs="Arial"/>
          <w:color w:val="222222"/>
          <w:lang w:val="en" w:eastAsia="ja-JP"/>
        </w:rPr>
        <w:t>, patients will make an important contribution to scientific research in the field of Parkinson's disease .</w:t>
      </w:r>
      <w:r w:rsidRPr="00844504">
        <w:rPr>
          <w:rFonts w:ascii="Arial" w:eastAsia="MS Mincho" w:hAnsi="Arial" w:cs="Arial"/>
          <w:color w:val="222222"/>
          <w:lang w:val="en" w:eastAsia="ja-JP"/>
        </w:rPr>
        <w:br/>
        <w:t>Patients includ</w:t>
      </w:r>
      <w:r w:rsidR="00DE7F95" w:rsidRPr="00844504">
        <w:rPr>
          <w:rFonts w:ascii="Arial" w:eastAsia="MS Mincho" w:hAnsi="Arial" w:cs="Arial"/>
          <w:color w:val="222222"/>
          <w:lang w:val="en" w:eastAsia="ja-JP"/>
        </w:rPr>
        <w:t>ed in the study will not change medications during the trial</w:t>
      </w:r>
      <w:r w:rsidRPr="00844504">
        <w:rPr>
          <w:rFonts w:ascii="Arial" w:eastAsia="MS Mincho" w:hAnsi="Arial" w:cs="Arial"/>
          <w:color w:val="222222"/>
          <w:lang w:val="en" w:eastAsia="ja-JP"/>
        </w:rPr>
        <w:t>.</w:t>
      </w:r>
      <w:r w:rsidRPr="00844504">
        <w:rPr>
          <w:rFonts w:ascii="Arial" w:eastAsia="MS Mincho" w:hAnsi="Arial" w:cs="Arial"/>
          <w:color w:val="222222"/>
          <w:lang w:val="en" w:eastAsia="ja-JP"/>
        </w:rPr>
        <w:br/>
        <w:t>No risk has been described in the literature except for a</w:t>
      </w:r>
      <w:r w:rsidR="00DE7F95" w:rsidRPr="00844504">
        <w:rPr>
          <w:rFonts w:ascii="Arial" w:eastAsia="MS Mincho" w:hAnsi="Arial" w:cs="Arial"/>
          <w:color w:val="222222"/>
          <w:lang w:val="en" w:eastAsia="ja-JP"/>
        </w:rPr>
        <w:t xml:space="preserve"> skin allergy due to the patch 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which is used </w:t>
      </w:r>
      <w:r w:rsidR="00634644" w:rsidRPr="00844504">
        <w:rPr>
          <w:rFonts w:ascii="Arial" w:eastAsia="MS Mincho" w:hAnsi="Arial" w:cs="Arial"/>
          <w:color w:val="222222"/>
          <w:lang w:val="en" w:eastAsia="ja-JP"/>
        </w:rPr>
        <w:t>to apply the device</w:t>
      </w:r>
      <w:r w:rsidRPr="00844504">
        <w:rPr>
          <w:rFonts w:ascii="Arial" w:eastAsia="MS Mincho" w:hAnsi="Arial" w:cs="Arial"/>
          <w:color w:val="222222"/>
          <w:lang w:val="en" w:eastAsia="ja-JP"/>
        </w:rPr>
        <w:t>.</w:t>
      </w:r>
    </w:p>
    <w:p w14:paraId="2B055C6D" w14:textId="77777777" w:rsidR="000D441D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02264B73" w14:textId="77777777" w:rsidR="00AF7A73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122932C0" w14:textId="77777777" w:rsidR="00AF7A73" w:rsidRPr="00844504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color w:val="222222"/>
          <w:lang w:val="en" w:eastAsia="ja-JP"/>
        </w:rPr>
      </w:pPr>
    </w:p>
    <w:p w14:paraId="0D8317B6" w14:textId="77777777" w:rsidR="00AF7A73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14397EFE" w14:textId="77777777" w:rsidR="00AF7A73" w:rsidRDefault="00DE7F95" w:rsidP="00AF7A73">
      <w:pPr>
        <w:shd w:val="clear" w:color="auto" w:fill="F5F5F5"/>
        <w:jc w:val="center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  <w:r w:rsidRPr="00844504">
        <w:rPr>
          <w:rFonts w:ascii="Arial" w:eastAsia="MS Mincho" w:hAnsi="Arial" w:cs="Arial"/>
          <w:b/>
          <w:color w:val="222222"/>
          <w:lang w:val="en" w:eastAsia="ja-JP"/>
        </w:rPr>
        <w:lastRenderedPageBreak/>
        <w:t>FUNDING</w:t>
      </w:r>
    </w:p>
    <w:p w14:paraId="5996E95A" w14:textId="77777777" w:rsidR="00AF7A73" w:rsidRDefault="00AF7A73" w:rsidP="000D441D">
      <w:pPr>
        <w:shd w:val="clear" w:color="auto" w:fill="F5F5F5"/>
        <w:textAlignment w:val="top"/>
        <w:rPr>
          <w:rFonts w:ascii="Arial" w:eastAsia="MS Mincho" w:hAnsi="Arial" w:cs="Arial"/>
          <w:b/>
          <w:color w:val="222222"/>
          <w:lang w:val="en" w:eastAsia="ja-JP"/>
        </w:rPr>
      </w:pPr>
    </w:p>
    <w:p w14:paraId="07B7912D" w14:textId="2556FB3C" w:rsidR="000D441D" w:rsidRPr="00844504" w:rsidRDefault="000D441D" w:rsidP="000D441D">
      <w:pPr>
        <w:shd w:val="clear" w:color="auto" w:fill="F5F5F5"/>
        <w:textAlignment w:val="top"/>
        <w:rPr>
          <w:rFonts w:ascii="Arial" w:eastAsia="MS Mincho" w:hAnsi="Arial" w:cs="Arial"/>
          <w:color w:val="777777"/>
          <w:lang w:val="en-GB" w:eastAsia="ja-JP"/>
        </w:rPr>
      </w:pPr>
      <w:r w:rsidRPr="00844504">
        <w:rPr>
          <w:rFonts w:ascii="Arial" w:eastAsia="MS Mincho" w:hAnsi="Arial" w:cs="Arial"/>
          <w:color w:val="222222"/>
          <w:lang w:val="en" w:eastAsia="ja-JP"/>
        </w:rPr>
        <w:br/>
        <w:t>Patients included in the study will no</w:t>
      </w:r>
      <w:r w:rsidR="00AF7A73">
        <w:rPr>
          <w:rFonts w:ascii="Arial" w:eastAsia="MS Mincho" w:hAnsi="Arial" w:cs="Arial"/>
          <w:color w:val="222222"/>
          <w:lang w:val="en" w:eastAsia="ja-JP"/>
        </w:rPr>
        <w:t>t incur any costs as the device</w:t>
      </w:r>
      <w:r w:rsidRPr="00844504">
        <w:rPr>
          <w:rFonts w:ascii="Arial" w:eastAsia="MS Mincho" w:hAnsi="Arial" w:cs="Arial"/>
          <w:color w:val="222222"/>
          <w:lang w:val="en" w:eastAsia="ja-JP"/>
        </w:rPr>
        <w:t xml:space="preserve"> will be provided for free grant for scientific research by the Company Equistasi, also instrumental examinatio</w:t>
      </w:r>
      <w:r w:rsidR="00AF7A73">
        <w:rPr>
          <w:rFonts w:ascii="Arial" w:eastAsia="MS Mincho" w:hAnsi="Arial" w:cs="Arial"/>
          <w:color w:val="222222"/>
          <w:lang w:val="en" w:eastAsia="ja-JP"/>
        </w:rPr>
        <w:t>ns and evaluations will be supported</w:t>
      </w:r>
      <w:bookmarkStart w:id="0" w:name="_GoBack"/>
      <w:bookmarkEnd w:id="0"/>
      <w:r w:rsidRPr="00844504">
        <w:rPr>
          <w:rFonts w:ascii="Arial" w:eastAsia="MS Mincho" w:hAnsi="Arial" w:cs="Arial"/>
          <w:color w:val="222222"/>
          <w:lang w:val="en" w:eastAsia="ja-JP"/>
        </w:rPr>
        <w:t xml:space="preserve"> entirely by the Institute which will be held at the project research.</w:t>
      </w:r>
    </w:p>
    <w:p w14:paraId="28491B14" w14:textId="77777777" w:rsidR="00DE7F95" w:rsidRPr="00844504" w:rsidRDefault="00DE7F95" w:rsidP="00A408FD">
      <w:pPr>
        <w:rPr>
          <w:lang w:val="en-GB"/>
        </w:rPr>
      </w:pPr>
    </w:p>
    <w:p w14:paraId="17A09CCB" w14:textId="77777777" w:rsidR="00E32F09" w:rsidRPr="00844504" w:rsidRDefault="00E32F09" w:rsidP="006900E1">
      <w:pPr>
        <w:ind w:left="360"/>
        <w:rPr>
          <w:lang w:val="en-GB"/>
        </w:rPr>
      </w:pPr>
    </w:p>
    <w:sectPr w:rsidR="00E32F09" w:rsidRPr="008445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D0947"/>
    <w:multiLevelType w:val="hybridMultilevel"/>
    <w:tmpl w:val="127EC5F6"/>
    <w:lvl w:ilvl="0" w:tplc="2AB4A8C8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D9D47EF"/>
    <w:multiLevelType w:val="hybridMultilevel"/>
    <w:tmpl w:val="EDB4D43E"/>
    <w:lvl w:ilvl="0" w:tplc="8624B16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153683"/>
    <w:multiLevelType w:val="multilevel"/>
    <w:tmpl w:val="907C5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0035C43"/>
    <w:multiLevelType w:val="hybridMultilevel"/>
    <w:tmpl w:val="907C5F8A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87D"/>
    <w:rsid w:val="000014FE"/>
    <w:rsid w:val="00025106"/>
    <w:rsid w:val="00027B06"/>
    <w:rsid w:val="000322C6"/>
    <w:rsid w:val="00041B4E"/>
    <w:rsid w:val="00060212"/>
    <w:rsid w:val="0006742A"/>
    <w:rsid w:val="0007015B"/>
    <w:rsid w:val="00073693"/>
    <w:rsid w:val="00075C7F"/>
    <w:rsid w:val="000844E8"/>
    <w:rsid w:val="0008471C"/>
    <w:rsid w:val="0009613C"/>
    <w:rsid w:val="000A4FA6"/>
    <w:rsid w:val="000A67BF"/>
    <w:rsid w:val="000B0C5A"/>
    <w:rsid w:val="000B3715"/>
    <w:rsid w:val="000B7B03"/>
    <w:rsid w:val="000B7E1D"/>
    <w:rsid w:val="000C71EF"/>
    <w:rsid w:val="000D441D"/>
    <w:rsid w:val="000D4CD1"/>
    <w:rsid w:val="000D5D02"/>
    <w:rsid w:val="000D7E66"/>
    <w:rsid w:val="000E2E95"/>
    <w:rsid w:val="000E6461"/>
    <w:rsid w:val="000F20DC"/>
    <w:rsid w:val="000F79E8"/>
    <w:rsid w:val="000F7C4D"/>
    <w:rsid w:val="00101071"/>
    <w:rsid w:val="00124587"/>
    <w:rsid w:val="00127E89"/>
    <w:rsid w:val="00137247"/>
    <w:rsid w:val="001514CD"/>
    <w:rsid w:val="001563C9"/>
    <w:rsid w:val="001617CB"/>
    <w:rsid w:val="00165C77"/>
    <w:rsid w:val="00171300"/>
    <w:rsid w:val="00191EDD"/>
    <w:rsid w:val="00196FA0"/>
    <w:rsid w:val="001C4D05"/>
    <w:rsid w:val="001C772E"/>
    <w:rsid w:val="001D780B"/>
    <w:rsid w:val="001E5480"/>
    <w:rsid w:val="001F1BBF"/>
    <w:rsid w:val="00214554"/>
    <w:rsid w:val="00227264"/>
    <w:rsid w:val="002527BB"/>
    <w:rsid w:val="002547F8"/>
    <w:rsid w:val="00254897"/>
    <w:rsid w:val="00255A87"/>
    <w:rsid w:val="00263A04"/>
    <w:rsid w:val="0026677D"/>
    <w:rsid w:val="002812F6"/>
    <w:rsid w:val="00290A45"/>
    <w:rsid w:val="002A0693"/>
    <w:rsid w:val="002C787D"/>
    <w:rsid w:val="002D3457"/>
    <w:rsid w:val="002D5CEF"/>
    <w:rsid w:val="002E27DC"/>
    <w:rsid w:val="002E4767"/>
    <w:rsid w:val="0030370E"/>
    <w:rsid w:val="003274E3"/>
    <w:rsid w:val="00330ABB"/>
    <w:rsid w:val="00330AE4"/>
    <w:rsid w:val="003409BF"/>
    <w:rsid w:val="00345B1A"/>
    <w:rsid w:val="003516AA"/>
    <w:rsid w:val="003518CA"/>
    <w:rsid w:val="00355DBA"/>
    <w:rsid w:val="003640E8"/>
    <w:rsid w:val="003728BF"/>
    <w:rsid w:val="0037495C"/>
    <w:rsid w:val="00380651"/>
    <w:rsid w:val="00390DF4"/>
    <w:rsid w:val="003951F2"/>
    <w:rsid w:val="003974E5"/>
    <w:rsid w:val="003A40E9"/>
    <w:rsid w:val="003B53B9"/>
    <w:rsid w:val="003B7DE2"/>
    <w:rsid w:val="003C08B8"/>
    <w:rsid w:val="003C3929"/>
    <w:rsid w:val="003D4A20"/>
    <w:rsid w:val="003D5D00"/>
    <w:rsid w:val="003D657F"/>
    <w:rsid w:val="003F79DD"/>
    <w:rsid w:val="004001DF"/>
    <w:rsid w:val="0040418E"/>
    <w:rsid w:val="0041419C"/>
    <w:rsid w:val="004157C2"/>
    <w:rsid w:val="004272BD"/>
    <w:rsid w:val="00433891"/>
    <w:rsid w:val="00445A6F"/>
    <w:rsid w:val="004529E7"/>
    <w:rsid w:val="004539A3"/>
    <w:rsid w:val="00457EF3"/>
    <w:rsid w:val="00483B4D"/>
    <w:rsid w:val="004A530D"/>
    <w:rsid w:val="004A7F90"/>
    <w:rsid w:val="004B2AAB"/>
    <w:rsid w:val="004C3333"/>
    <w:rsid w:val="004E05C8"/>
    <w:rsid w:val="004E15B2"/>
    <w:rsid w:val="004E4A2D"/>
    <w:rsid w:val="004F2909"/>
    <w:rsid w:val="0050238D"/>
    <w:rsid w:val="005140C5"/>
    <w:rsid w:val="00520DF7"/>
    <w:rsid w:val="005323AB"/>
    <w:rsid w:val="0053685C"/>
    <w:rsid w:val="005425F2"/>
    <w:rsid w:val="00544C04"/>
    <w:rsid w:val="00555589"/>
    <w:rsid w:val="00580D62"/>
    <w:rsid w:val="005900E5"/>
    <w:rsid w:val="0059128B"/>
    <w:rsid w:val="005947AA"/>
    <w:rsid w:val="005A17D0"/>
    <w:rsid w:val="005C3904"/>
    <w:rsid w:val="005C5206"/>
    <w:rsid w:val="005D0EEE"/>
    <w:rsid w:val="005D2BA6"/>
    <w:rsid w:val="005E6E46"/>
    <w:rsid w:val="005F3EC0"/>
    <w:rsid w:val="005F60CE"/>
    <w:rsid w:val="00612D3D"/>
    <w:rsid w:val="00614215"/>
    <w:rsid w:val="0062678B"/>
    <w:rsid w:val="00630EAD"/>
    <w:rsid w:val="00634644"/>
    <w:rsid w:val="00653F38"/>
    <w:rsid w:val="00666379"/>
    <w:rsid w:val="006664F9"/>
    <w:rsid w:val="00680D01"/>
    <w:rsid w:val="006900E1"/>
    <w:rsid w:val="006921A2"/>
    <w:rsid w:val="006B050C"/>
    <w:rsid w:val="006B4D87"/>
    <w:rsid w:val="006B71C0"/>
    <w:rsid w:val="006C066D"/>
    <w:rsid w:val="006C2710"/>
    <w:rsid w:val="006D4DE2"/>
    <w:rsid w:val="006E0A32"/>
    <w:rsid w:val="006F0362"/>
    <w:rsid w:val="006F1C12"/>
    <w:rsid w:val="006F1F57"/>
    <w:rsid w:val="006F6896"/>
    <w:rsid w:val="007029A3"/>
    <w:rsid w:val="00704977"/>
    <w:rsid w:val="00712AB3"/>
    <w:rsid w:val="007203D2"/>
    <w:rsid w:val="007256C4"/>
    <w:rsid w:val="007355CD"/>
    <w:rsid w:val="00743A89"/>
    <w:rsid w:val="00753C1B"/>
    <w:rsid w:val="00766C6D"/>
    <w:rsid w:val="0076719B"/>
    <w:rsid w:val="00776476"/>
    <w:rsid w:val="007871C7"/>
    <w:rsid w:val="007A2B29"/>
    <w:rsid w:val="007B31B2"/>
    <w:rsid w:val="007B646F"/>
    <w:rsid w:val="007D29BC"/>
    <w:rsid w:val="007D68FE"/>
    <w:rsid w:val="007D75CE"/>
    <w:rsid w:val="007E672D"/>
    <w:rsid w:val="007F00B0"/>
    <w:rsid w:val="007F261F"/>
    <w:rsid w:val="007F6C90"/>
    <w:rsid w:val="008019EA"/>
    <w:rsid w:val="00801E5C"/>
    <w:rsid w:val="00803CEF"/>
    <w:rsid w:val="00805B62"/>
    <w:rsid w:val="00813B92"/>
    <w:rsid w:val="00824106"/>
    <w:rsid w:val="00844504"/>
    <w:rsid w:val="00847245"/>
    <w:rsid w:val="00850B8C"/>
    <w:rsid w:val="008511B6"/>
    <w:rsid w:val="0085149D"/>
    <w:rsid w:val="00853A15"/>
    <w:rsid w:val="008558C0"/>
    <w:rsid w:val="0087138C"/>
    <w:rsid w:val="0088337D"/>
    <w:rsid w:val="00894F7A"/>
    <w:rsid w:val="0089741E"/>
    <w:rsid w:val="008A620A"/>
    <w:rsid w:val="008A6FBF"/>
    <w:rsid w:val="008C2592"/>
    <w:rsid w:val="008C2DBC"/>
    <w:rsid w:val="008C6CA6"/>
    <w:rsid w:val="008D14FA"/>
    <w:rsid w:val="008D2316"/>
    <w:rsid w:val="008D38DD"/>
    <w:rsid w:val="008E0FE0"/>
    <w:rsid w:val="008E75FD"/>
    <w:rsid w:val="00900E71"/>
    <w:rsid w:val="0091516E"/>
    <w:rsid w:val="00936DC1"/>
    <w:rsid w:val="009520F4"/>
    <w:rsid w:val="009614FE"/>
    <w:rsid w:val="00996142"/>
    <w:rsid w:val="009B47E6"/>
    <w:rsid w:val="009C283A"/>
    <w:rsid w:val="009D1B3B"/>
    <w:rsid w:val="009D2781"/>
    <w:rsid w:val="009D66FE"/>
    <w:rsid w:val="00A13EA9"/>
    <w:rsid w:val="00A21735"/>
    <w:rsid w:val="00A21AFF"/>
    <w:rsid w:val="00A22108"/>
    <w:rsid w:val="00A256C2"/>
    <w:rsid w:val="00A30273"/>
    <w:rsid w:val="00A376FF"/>
    <w:rsid w:val="00A378A8"/>
    <w:rsid w:val="00A408FD"/>
    <w:rsid w:val="00A40E6D"/>
    <w:rsid w:val="00A51635"/>
    <w:rsid w:val="00A52D80"/>
    <w:rsid w:val="00A55E7A"/>
    <w:rsid w:val="00A62548"/>
    <w:rsid w:val="00A66E00"/>
    <w:rsid w:val="00A67A5A"/>
    <w:rsid w:val="00A77033"/>
    <w:rsid w:val="00A80853"/>
    <w:rsid w:val="00A821DE"/>
    <w:rsid w:val="00A94F38"/>
    <w:rsid w:val="00AA2354"/>
    <w:rsid w:val="00AB093A"/>
    <w:rsid w:val="00AC0076"/>
    <w:rsid w:val="00AC5C67"/>
    <w:rsid w:val="00AE5D31"/>
    <w:rsid w:val="00AF7A73"/>
    <w:rsid w:val="00B03D93"/>
    <w:rsid w:val="00B105DA"/>
    <w:rsid w:val="00B30E18"/>
    <w:rsid w:val="00B328F2"/>
    <w:rsid w:val="00B36341"/>
    <w:rsid w:val="00B40068"/>
    <w:rsid w:val="00B46F6C"/>
    <w:rsid w:val="00B625B3"/>
    <w:rsid w:val="00B66E60"/>
    <w:rsid w:val="00B740AA"/>
    <w:rsid w:val="00B751D5"/>
    <w:rsid w:val="00B77FE4"/>
    <w:rsid w:val="00B96E47"/>
    <w:rsid w:val="00BA1673"/>
    <w:rsid w:val="00BA4388"/>
    <w:rsid w:val="00BB0360"/>
    <w:rsid w:val="00BC3E0F"/>
    <w:rsid w:val="00BE3155"/>
    <w:rsid w:val="00BE4522"/>
    <w:rsid w:val="00C10314"/>
    <w:rsid w:val="00C16E42"/>
    <w:rsid w:val="00C27376"/>
    <w:rsid w:val="00C33B6E"/>
    <w:rsid w:val="00C423C0"/>
    <w:rsid w:val="00C51846"/>
    <w:rsid w:val="00C546E8"/>
    <w:rsid w:val="00C82D9D"/>
    <w:rsid w:val="00C839D7"/>
    <w:rsid w:val="00C90DC7"/>
    <w:rsid w:val="00CA0301"/>
    <w:rsid w:val="00CD37A7"/>
    <w:rsid w:val="00CD3961"/>
    <w:rsid w:val="00CF03BE"/>
    <w:rsid w:val="00CF2E88"/>
    <w:rsid w:val="00D21F08"/>
    <w:rsid w:val="00D34EF4"/>
    <w:rsid w:val="00D378D4"/>
    <w:rsid w:val="00D4100A"/>
    <w:rsid w:val="00D631C9"/>
    <w:rsid w:val="00D94F2A"/>
    <w:rsid w:val="00D95135"/>
    <w:rsid w:val="00DA2146"/>
    <w:rsid w:val="00DE7F95"/>
    <w:rsid w:val="00DF5F64"/>
    <w:rsid w:val="00E2253C"/>
    <w:rsid w:val="00E230B2"/>
    <w:rsid w:val="00E32F09"/>
    <w:rsid w:val="00E442CE"/>
    <w:rsid w:val="00E52808"/>
    <w:rsid w:val="00E53D8D"/>
    <w:rsid w:val="00E600BC"/>
    <w:rsid w:val="00E63B17"/>
    <w:rsid w:val="00E73FC5"/>
    <w:rsid w:val="00E978BB"/>
    <w:rsid w:val="00E97A0E"/>
    <w:rsid w:val="00EB4576"/>
    <w:rsid w:val="00EB6365"/>
    <w:rsid w:val="00EB66EE"/>
    <w:rsid w:val="00EC4854"/>
    <w:rsid w:val="00EF19F3"/>
    <w:rsid w:val="00EF7915"/>
    <w:rsid w:val="00F015A5"/>
    <w:rsid w:val="00F0228A"/>
    <w:rsid w:val="00F04367"/>
    <w:rsid w:val="00F10483"/>
    <w:rsid w:val="00F10D5A"/>
    <w:rsid w:val="00F123F9"/>
    <w:rsid w:val="00F31F8C"/>
    <w:rsid w:val="00F343FE"/>
    <w:rsid w:val="00F60423"/>
    <w:rsid w:val="00F819F4"/>
    <w:rsid w:val="00F8200A"/>
    <w:rsid w:val="00FA2333"/>
    <w:rsid w:val="00FA6DA0"/>
    <w:rsid w:val="00FB4315"/>
    <w:rsid w:val="00FB477F"/>
    <w:rsid w:val="00FC618A"/>
    <w:rsid w:val="00FF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B103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2">
    <w:name w:val="Body Text 2"/>
    <w:basedOn w:val="Normale"/>
    <w:rsid w:val="00C27376"/>
    <w:pPr>
      <w:spacing w:after="120" w:line="480" w:lineRule="auto"/>
    </w:pPr>
    <w:rPr>
      <w:rFonts w:eastAsia="SimSun"/>
      <w:lang w:eastAsia="zh-CN"/>
    </w:rPr>
  </w:style>
  <w:style w:type="character" w:customStyle="1" w:styleId="hps">
    <w:name w:val="hps"/>
    <w:basedOn w:val="Caratterepredefinitoparagrafo"/>
    <w:rsid w:val="002A0693"/>
  </w:style>
  <w:style w:type="character" w:customStyle="1" w:styleId="atn">
    <w:name w:val="atn"/>
    <w:basedOn w:val="Caratterepredefinitoparagrafo"/>
    <w:rsid w:val="002A0693"/>
  </w:style>
  <w:style w:type="character" w:styleId="Collegamentoipertestuale">
    <w:name w:val="Hyperlink"/>
    <w:basedOn w:val="Caratterepredefinitoparagrafo"/>
    <w:rsid w:val="002A0693"/>
    <w:rPr>
      <w:color w:val="0000FF"/>
      <w:u w:val="single"/>
    </w:rPr>
  </w:style>
  <w:style w:type="character" w:customStyle="1" w:styleId="hpsatn">
    <w:name w:val="hps atn"/>
    <w:basedOn w:val="Caratterepredefinitoparagrafo"/>
    <w:rsid w:val="00A408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2">
    <w:name w:val="Body Text 2"/>
    <w:basedOn w:val="Normale"/>
    <w:rsid w:val="00C27376"/>
    <w:pPr>
      <w:spacing w:after="120" w:line="480" w:lineRule="auto"/>
    </w:pPr>
    <w:rPr>
      <w:rFonts w:eastAsia="SimSun"/>
      <w:lang w:eastAsia="zh-CN"/>
    </w:rPr>
  </w:style>
  <w:style w:type="character" w:customStyle="1" w:styleId="hps">
    <w:name w:val="hps"/>
    <w:basedOn w:val="Caratterepredefinitoparagrafo"/>
    <w:rsid w:val="002A0693"/>
  </w:style>
  <w:style w:type="character" w:customStyle="1" w:styleId="atn">
    <w:name w:val="atn"/>
    <w:basedOn w:val="Caratterepredefinitoparagrafo"/>
    <w:rsid w:val="002A0693"/>
  </w:style>
  <w:style w:type="character" w:styleId="Collegamentoipertestuale">
    <w:name w:val="Hyperlink"/>
    <w:basedOn w:val="Caratterepredefinitoparagrafo"/>
    <w:rsid w:val="002A0693"/>
    <w:rPr>
      <w:color w:val="0000FF"/>
      <w:u w:val="single"/>
    </w:rPr>
  </w:style>
  <w:style w:type="character" w:customStyle="1" w:styleId="hpsatn">
    <w:name w:val="hps atn"/>
    <w:basedOn w:val="Caratterepredefinitoparagrafo"/>
    <w:rsid w:val="00A40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5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7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8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0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77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920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012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183502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100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5130661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243615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632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4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8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9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1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0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0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257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45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778776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678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264065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18952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64663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5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4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8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74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038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447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889754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07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346452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575017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5108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3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3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7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000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062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9790099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306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9781201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989439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8621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6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3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73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1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19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952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344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218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435513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2306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7979583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257906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671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5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9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6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03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82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088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927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909590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9537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862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755274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884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1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04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7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3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887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711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2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715056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79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704536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950167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921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1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0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1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88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64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644860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017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131548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49240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2960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06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1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8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69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238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38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014138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057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5271452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135177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3399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2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5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0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10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210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89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52823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090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190968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8444394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2606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3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7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8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0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9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35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52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772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391767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6691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532647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770584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267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9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96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871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164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702040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3553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4138948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892879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9125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dott.dvolpe@libero.it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347</Words>
  <Characters>7684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PROTOCOLLO DI STUDIO</vt:lpstr>
    </vt:vector>
  </TitlesOfParts>
  <Company>fatebenefratelli</Company>
  <LinksUpToDate>false</LinksUpToDate>
  <CharactersWithSpaces>9013</CharactersWithSpaces>
  <SharedDoc>false</SharedDoc>
  <HLinks>
    <vt:vector size="6" baseType="variant">
      <vt:variant>
        <vt:i4>327776</vt:i4>
      </vt:variant>
      <vt:variant>
        <vt:i4>0</vt:i4>
      </vt:variant>
      <vt:variant>
        <vt:i4>0</vt:i4>
      </vt:variant>
      <vt:variant>
        <vt:i4>5</vt:i4>
      </vt:variant>
      <vt:variant>
        <vt:lpwstr>mailto:dott.dvolpe@libero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LO DI STUDIO</dc:title>
  <dc:subject/>
  <dc:creator>VOLPE</dc:creator>
  <cp:keywords/>
  <dc:description/>
  <cp:lastModifiedBy>daniele</cp:lastModifiedBy>
  <cp:revision>5</cp:revision>
  <dcterms:created xsi:type="dcterms:W3CDTF">2014-02-01T10:55:00Z</dcterms:created>
  <dcterms:modified xsi:type="dcterms:W3CDTF">2014-02-07T16:01:00Z</dcterms:modified>
</cp:coreProperties>
</file>